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BC1" w:rsidRPr="002F1146" w:rsidRDefault="00F60BC1" w:rsidP="000172D7">
      <w:pPr>
        <w:spacing w:line="240" w:lineRule="auto"/>
        <w:jc w:val="both"/>
        <w:rPr>
          <w:rFonts w:ascii="Times New Roman" w:hAnsi="Times New Roman" w:cs="Times New Roman"/>
          <w:szCs w:val="20"/>
        </w:rPr>
      </w:pPr>
      <w:r w:rsidRPr="002F1146">
        <w:rPr>
          <w:rFonts w:ascii="Times New Roman" w:hAnsi="Times New Roman" w:cs="Times New Roman"/>
          <w:b/>
          <w:szCs w:val="20"/>
        </w:rPr>
        <w:t>Supplementary Table 1.</w:t>
      </w:r>
      <w:r w:rsidRPr="002F1146">
        <w:rPr>
          <w:rFonts w:ascii="Times New Roman" w:hAnsi="Times New Roman" w:cs="Times New Roman"/>
          <w:szCs w:val="20"/>
        </w:rPr>
        <w:t xml:space="preserve"> List of </w:t>
      </w:r>
      <w:r w:rsidRPr="002F1146">
        <w:rPr>
          <w:rFonts w:ascii="Times New Roman" w:hAnsi="Times New Roman" w:cs="Times New Roman"/>
          <w:i/>
          <w:szCs w:val="20"/>
        </w:rPr>
        <w:t>Psylliodes</w:t>
      </w:r>
      <w:r w:rsidRPr="002F1146">
        <w:rPr>
          <w:rFonts w:ascii="Times New Roman" w:hAnsi="Times New Roman" w:cs="Times New Roman"/>
          <w:szCs w:val="20"/>
        </w:rPr>
        <w:t xml:space="preserve"> species according to their subgenera, including their food plants, diet breadth</w:t>
      </w:r>
      <w:r w:rsidR="00D80A72">
        <w:rPr>
          <w:rFonts w:ascii="Times New Roman" w:hAnsi="Times New Roman" w:cs="Times New Roman"/>
          <w:szCs w:val="20"/>
        </w:rPr>
        <w:t xml:space="preserve"> and geographical distribution.</w:t>
      </w:r>
    </w:p>
    <w:tbl>
      <w:tblPr>
        <w:tblpPr w:leftFromText="141" w:rightFromText="141" w:vertAnchor="text" w:tblpXSpec="center" w:tblpY="1"/>
        <w:tblOverlap w:val="never"/>
        <w:tblW w:w="156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544"/>
        <w:gridCol w:w="1701"/>
        <w:gridCol w:w="1371"/>
        <w:gridCol w:w="2552"/>
        <w:gridCol w:w="1511"/>
        <w:gridCol w:w="1911"/>
      </w:tblGrid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OLE_LINK1"/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91604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plants</w:t>
            </w:r>
            <w:r w:rsidR="0091604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8C3D1C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FB52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od plant family</w:t>
            </w:r>
            <w:r w:rsidR="00FB529E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FB529E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FB52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et breadth</w:t>
            </w:r>
            <w:r w:rsidR="008C3D1C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 xml:space="preserve"> </w:t>
            </w:r>
            <w:r w:rsidR="00FB529E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D220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cation</w:t>
            </w:r>
            <w:r w:rsidR="001716E9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716E9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D220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ographical Region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D220B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s</w:t>
            </w:r>
            <w:r w:rsidR="001716E9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1716E9"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5</w:t>
            </w:r>
          </w:p>
        </w:tc>
      </w:tr>
      <w:tr w:rsidR="00F60BC1" w:rsidRPr="002F1146" w:rsidTr="001716E9">
        <w:trPr>
          <w:trHeight w:val="405"/>
        </w:trPr>
        <w:tc>
          <w:tcPr>
            <w:tcW w:w="15675" w:type="dxa"/>
            <w:gridSpan w:val="7"/>
            <w:noWrap/>
            <w:hideMark/>
          </w:tcPr>
          <w:p w:rsidR="00F60BC1" w:rsidRPr="002F1146" w:rsidRDefault="00F60BC1" w:rsidP="00183BE9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genus </w:t>
            </w:r>
            <w:r w:rsidRPr="002F1146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syllobactr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ubipen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opatin, 195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ophaca grandiflor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b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5557D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jikistan (Sou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15675" w:type="dxa"/>
            <w:gridSpan w:val="7"/>
            <w:noWrap/>
            <w:hideMark/>
          </w:tcPr>
          <w:p w:rsidR="00F60BC1" w:rsidRPr="002F1146" w:rsidRDefault="00F60BC1" w:rsidP="00183BE9">
            <w:pPr>
              <w:spacing w:before="12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genus </w:t>
            </w:r>
            <w:r w:rsidRPr="002F1146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Semicnema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 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elong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ang, 19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Yunna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ongicor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ang, 19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Yunna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cel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90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hnatherum splenden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Kazakhstan, Mongo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reitteri parallel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89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ragmites</w:t>
            </w:r>
            <w:r w:rsidR="005005E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005E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alamagrostis</w:t>
            </w:r>
            <w:r w:rsidR="005005E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5005E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Miscanthus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OLI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Kyrgyzstan, Kazakhstan, Uzbekistan, Mongolia,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pan,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Tibe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10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3B34DE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reitteri reitteri</w:t>
            </w:r>
            <w:bookmarkStart w:id="1" w:name="_GoBack"/>
            <w:bookmarkEnd w:id="1"/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88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agmites australis, Miscanthu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Austria, </w:t>
            </w:r>
            <w:r w:rsidR="004E4C36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Germany,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Ukraine, Czech Republic, Hungary, Bulgaria, Slovakia, Bosnia-Herzegovin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6B04BD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Fritzlar 2009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15675" w:type="dxa"/>
            <w:gridSpan w:val="7"/>
            <w:noWrap/>
            <w:hideMark/>
          </w:tcPr>
          <w:p w:rsidR="00F60BC1" w:rsidRPr="002F1146" w:rsidRDefault="00F60BC1" w:rsidP="00183BE9">
            <w:pPr>
              <w:spacing w:before="12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genus </w:t>
            </w:r>
            <w:r w:rsidRPr="002F1146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Eupus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emulan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Lindberg, 1953 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 (end. Canary Island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mplicol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ollaston, 185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end.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tolid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ollaston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992DB6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pain (only Canary Islands), Portugal (only</w:t>
            </w:r>
            <w:r w:rsidR="00F60BC1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ars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ollaston, 185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end.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wollaston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9265E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end.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7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F. Beran (pers. comm)</w:t>
            </w:r>
          </w:p>
        </w:tc>
      </w:tr>
      <w:tr w:rsidR="00F60BC1" w:rsidRPr="002F1146" w:rsidTr="001716E9">
        <w:trPr>
          <w:trHeight w:val="405"/>
        </w:trPr>
        <w:tc>
          <w:tcPr>
            <w:tcW w:w="15675" w:type="dxa"/>
            <w:gridSpan w:val="7"/>
            <w:noWrap/>
            <w:hideMark/>
          </w:tcPr>
          <w:p w:rsidR="00F60BC1" w:rsidRPr="002F1146" w:rsidRDefault="00F60BC1" w:rsidP="00183BE9">
            <w:pPr>
              <w:spacing w:before="120" w:after="12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Subgenus </w:t>
            </w:r>
            <w:r w:rsidRPr="002F1146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Minicnem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belarb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Döberl, 199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ellipt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6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245D5E" w:rsidP="006B2FA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Triticum aestivum, Hordeum vulgar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srael, Jordan, Syria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; 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15675" w:type="dxa"/>
            <w:gridSpan w:val="7"/>
            <w:noWrap/>
            <w:hideMark/>
          </w:tcPr>
          <w:p w:rsidR="00F60BC1" w:rsidRPr="002F1146" w:rsidRDefault="00F60BC1" w:rsidP="00183BE9">
            <w:pPr>
              <w:spacing w:before="120" w:after="12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 xml:space="preserve">Subgenus </w:t>
            </w:r>
            <w:r w:rsidRPr="002F1146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sylliodes</w:t>
            </w:r>
            <w:r w:rsidRPr="002F114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. str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bdomina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ang, 19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Yunn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eneo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azakh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aere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oudras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laspi montanum, Arabis turrita, Alyssum murale, Crambe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Iberi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 (Carpathian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597085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Aslan and Gök 2006; Nadein 2007a; 2010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heinheimer and Hassler 2018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ffi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Paykull, 1799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2D1E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</w:t>
            </w:r>
            <w:r w:rsidR="002D1EC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Hyosciamus niger, Atropa belladonna, Lycium halimifolium, L. </w:t>
            </w:r>
            <w:r w:rsidR="00A9265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C620D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barum</w:t>
            </w:r>
            <w:r w:rsidR="00BC6B8A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Scopolia carniolica, Nicotiana tabac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Morocco, Kazakhstan, Russia, Turkey; Nearctic, Afrotropic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NAR, 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Clark et al. 2004; 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 Rheinheimer and Hassler</w:t>
            </w:r>
            <w:r w:rsidR="00BC6B8A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2018; Doguet 199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afromontan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 and D'Alessandro, 201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and D'Alessandro 2018; 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gropyr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lij, 196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gropyron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, Achnatherum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Kazakh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lgir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5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8C3D1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 ilex</w:t>
            </w:r>
            <w:r w:rsidR="008C3D1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reported also from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opulus alb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and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Pistacia lentiscus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eece, Spain, Italy, Algeria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Baviera and Biondi 2015; Heikertinger 1926; Petitpierre 1985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ltimont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dvedev, 200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epal (Himalaya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Medvedev 2004; Nadein 2007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amurensis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 (far Eas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nalog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yrgyz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natol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ӧk and Cilbiroglu, 200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E672D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="00872923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="00872923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Gök and Çilbiroğlu 2004; Şen and Gök 2009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I. Şen (pers. comm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ngusticep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Israelson, 1980 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mbe strigos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 (end. Canary Island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5; Nadein 2006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M. Biondi (pers. comm.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ppalachi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onstantinov and Tishechkin, 200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 (leaf litter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 (Appalachian mountain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Konstantinov and Tishechkin 20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arid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a, 191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Lea 191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ris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ablokoff-Khnzorian, 196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rmenia, Georgia, Russia, Iran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sten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Tajikistan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attenu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Koch, 1803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663475" w:rsidP="0090452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mulus lupulus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04520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. japonicas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nnabis sativa, Urtica dioica, Phaseolus</w:t>
            </w:r>
            <w:r w:rsidR="001E2B6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1E2B6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="001E2B6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Solanum tuberosum, S. lycopersic</w:t>
            </w:r>
            <w:r w:rsidR="00C620D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eta vulgaris, Linum</w:t>
            </w:r>
            <w:r w:rsidR="00EB1122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B1122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henopodium</w:t>
            </w:r>
            <w:r w:rsidR="00EB1122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p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Arctium lappa, A. tomentos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C72B0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annabaceae, Fabaceae, Solanaceae, Asteraceae, Amaranthaceae, Li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Europe, China , Turkey, Uzbekistan, Mongolia, Kazakhstan, Japan, Russia, Taiwan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</w:t>
            </w:r>
          </w:p>
        </w:tc>
        <w:tc>
          <w:tcPr>
            <w:tcW w:w="1911" w:type="dxa"/>
            <w:noWrap/>
            <w:hideMark/>
          </w:tcPr>
          <w:p w:rsidR="00904520" w:rsidRPr="002F1146" w:rsidRDefault="00904520" w:rsidP="000172D7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Doguet 1994;</w:t>
            </w:r>
          </w:p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ausoniae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201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, 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Ostrya carpinifoli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, Betul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balighe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ndonesia (Sumat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Jacoby 18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baluchistan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opatin, 199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r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biond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ysimum pseudorhaeticum, Isatis apennin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brettingham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aly, 187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1E2B6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1E2B6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Physalis angulata, Physaliastrum japonic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</w:t>
            </w:r>
            <w:r w:rsidRPr="002F1146">
              <w:rPr>
                <w:rFonts w:ascii="Times New Roman" w:hAnsi="Times New Roman" w:cs="Times New Roman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uangxi, Sichuan, Yunnan), Japan, Taiwan, 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, 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and Lee 2012; Takizawa 200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breweri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aly, 187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ly 187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brisout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edel, 189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D7656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ysimum decumbens, E. ochroleucum</w:t>
            </w:r>
            <w:r w:rsidR="000C2A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D7656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rabis </w:t>
            </w:r>
            <w:r w:rsidR="000C2A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abr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7C4920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Brelih et al. 2003; Nadein 2010; Petitpierre 1999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  <w:r w:rsidR="00D76565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 Wanntorp and Ødegaard 200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burang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en and Wang, 198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Tibe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aerulipe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ndonesia (Sumat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Jacoby 18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alcar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yant, 194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nzania, Republic of South Afric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allino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ldermann, 183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 (Sou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anepar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ucastrum virgat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canton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ruev, 1981 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9E320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(Recorded on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lerodendron fortunatum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however, considering the close affinity of this species to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. chlorophan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, the real host plant family of this species could be Solanaceae)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94705" w:rsidRPr="002F1146" w:rsidRDefault="00F60BC1" w:rsidP="00F9470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Guangdong), Taiw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Gruev 1981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M. Biondi (pers. comm.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apit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xico (Guerrero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eren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ӧk et al., 200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8C3D1C" w:rsidP="000172D7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8C3D1C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8C3D1C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8C3D1C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Gök et al. 2003</w:t>
            </w:r>
            <w:r w:rsidR="008C3D1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ereo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eyerimhoff, 192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ucastrum elat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geria, 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ervino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aselga and Novoa, 200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selga and Novoa 2003b; Döberl 2010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halcomer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Illiger, 1807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3D48D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rduus </w:t>
            </w:r>
            <w:r w:rsidR="003D48D0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irsium</w:t>
            </w:r>
            <w:r w:rsidR="00E13DC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13DC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entaurea solstitialis, C. cyanus, Helianthus annuus, Lactuca sativa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nopordum acanthium, Carthamus tinctoria, </w:t>
            </w:r>
            <w:r w:rsidR="0025430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nara cardunculus, Picnomon a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</w:t>
            </w:r>
            <w:r w:rsidR="0025430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Asteraceae 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, Algeria, Morocco, Tunisia, Russia, Kazakhstan, Turkey, Israel, Iran, Syria, Chin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7C4920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hapuis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aly, 187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alaysia (Peninsular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Mohamedsaid 20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hloroph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8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nigrum, S. american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pan, Taiwan, China;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iental Region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Jacoby 1884; Scherer 1982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hrysocephala chrysocepha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Linnaeus, 1758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ssica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,</w:t>
            </w:r>
            <w:r w:rsidR="00C72B0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arbarea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,</w:t>
            </w:r>
            <w:r w:rsidR="00C72B0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rucastrum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C72B0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Erysimum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737300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="00C72B0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napis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</w:p>
          <w:p w:rsidR="00F60BC1" w:rsidRPr="002F1146" w:rsidRDefault="00F60BC1" w:rsidP="00C72B0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apistrum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,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Raphanus 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spp.,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laspi arvense, Capsella bursa</w:t>
            </w:r>
            <w:r w:rsidR="00C72B0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-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storis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D7656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D7656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liaria petiolata</w:t>
            </w:r>
            <w:r w:rsidR="00D7656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symbrium officinale</w:t>
            </w:r>
            <w:r w:rsidR="00A76FE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Hirschfeldia </w:t>
            </w:r>
            <w:r w:rsidR="00A76FE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="00A76FE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, Isatis </w:t>
            </w:r>
            <w:r w:rsidR="00A76FE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,</w:t>
            </w:r>
            <w:r w:rsidR="00A76FE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iplotaxis </w:t>
            </w:r>
            <w:r w:rsidR="00A76FE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Algeria, Morocco, Tunisia, Cyprus, Iran, Israel, Lebanon, Syria, Turkey, Syria, Jordan; Afrotropical; Nearctic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NAR, 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Döberl 2010; 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  <w:r w:rsidR="00737300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 Doguet 199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hrysocephala inop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eyerimhoff, 191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apis pubescens, Brassica gravin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Peyerimhoff 19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hujo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adar, 19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amine anemonoide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pan, Taiw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and Lee 2012; Takizawa 200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ircumd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Redtenbacher, 1842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AA60D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 nigra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lepina irregularis,</w:t>
            </w:r>
            <w:r w:rsidR="00C72B0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unias erucago, </w:t>
            </w:r>
            <w:r w:rsidR="00AA60D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Collected from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  <w:r w:rsidR="00AA60D5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as refugial plants)</w:t>
            </w:r>
          </w:p>
        </w:tc>
        <w:tc>
          <w:tcPr>
            <w:tcW w:w="1701" w:type="dxa"/>
            <w:noWrap/>
            <w:hideMark/>
          </w:tcPr>
          <w:p w:rsidR="007E3ED8" w:rsidRPr="002F1146" w:rsidRDefault="00936A21" w:rsidP="00936A2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936A2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Middle East; Algeria, Libya, Morocco, Tunisia.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A60D5" w:rsidP="007E3E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BC6B8A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7E3ED8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and Leonardi 2017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; Nadein 2010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oelest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archalowski, 200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, 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oncolor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eorg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Nadein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sylliodes congru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92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Weise 192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convexior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Conte, 185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25430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curainia pinnata, Dimorphocarpa wislizenii, Barbarea vulgaris, Brassica rapa, Capsella bursa</w:t>
            </w:r>
            <w:r w:rsidR="00C72B0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astoris, Lepidium </w:t>
            </w:r>
            <w:r w:rsidR="000D4D8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rginicum, Raphanus sativus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umulus lupulus, Asclepias syriaca, Lactuca sativa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ta vulgaris, Chenopodium album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5430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yperaceae </w:t>
            </w:r>
            <w:r w:rsidR="00254308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="0025430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,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baceae</w:t>
            </w:r>
            <w:r w:rsidR="00B1210F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B1210F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Pinus ponderosa, </w:t>
            </w:r>
            <w:r w:rsidR="0025430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iticum aestivum</w:t>
            </w:r>
            <w:r w:rsidR="008F58CF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Zea mais</w:t>
            </w:r>
          </w:p>
        </w:tc>
        <w:tc>
          <w:tcPr>
            <w:tcW w:w="1701" w:type="dxa"/>
            <w:noWrap/>
            <w:hideMark/>
          </w:tcPr>
          <w:p w:rsidR="00254308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Brassicaceae, Cannabaceae, Asclepiadaceae, Asteraceae, Amaranthaceae, Cyperaceae, Fabaceae, </w:t>
            </w:r>
          </w:p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inaceae</w:t>
            </w:r>
            <w:r w:rsidR="00254308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</w:p>
          <w:p w:rsidR="00254308" w:rsidRPr="002F1146" w:rsidRDefault="00254308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 (Texas), Mexico (Baja California Sur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, 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lark et al. 2004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rambico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ohse, 195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mbe maritima, Isatis tinctoria</w:t>
            </w:r>
            <w:r w:rsidR="0025430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ermany, Finland, Denmark, Norway, Russia, Swede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Craven 2007; Nadein 2010</w:t>
            </w: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reden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ll, 193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Unknown (Recorded on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alicornia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 (Californi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lark et al. 2004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ucull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Illiger, 1807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936A2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oa pratensis, Agropyron desertorum, A. cristatum, Festuca ovina, Eremopyrum cristatum, </w:t>
            </w:r>
            <w:r w:rsidR="009957BB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ergula arvensis,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symbrium</w:t>
            </w:r>
            <w:r w:rsidR="00E13DC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13DC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rysimum</w:t>
            </w:r>
            <w:r w:rsidR="00E13DC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E13DC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936A2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36A2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ium </w:t>
            </w:r>
            <w:r w:rsidR="00936A2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9957BB" w:rsidRPr="002F1146" w:rsidRDefault="009957BB" w:rsidP="009957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,</w:t>
            </w:r>
          </w:p>
          <w:p w:rsidR="00F60BC1" w:rsidRPr="002F1146" w:rsidRDefault="00F60BC1" w:rsidP="009957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aryophyllaceae, Brassicaceae</w:t>
            </w:r>
          </w:p>
          <w:p w:rsidR="00936A21" w:rsidRPr="002F1146" w:rsidRDefault="00936A21" w:rsidP="009957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maryllid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Russia, Mongolia, China, Korea; Nearctic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N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4920A3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Jolivet 1967; Nadein 2007b; 2010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upre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Koch, 1803)</w:t>
            </w:r>
          </w:p>
        </w:tc>
        <w:tc>
          <w:tcPr>
            <w:tcW w:w="3544" w:type="dxa"/>
            <w:noWrap/>
            <w:hideMark/>
          </w:tcPr>
          <w:p w:rsidR="0040049F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symbrium officinale, Brassica nigra, </w:t>
            </w:r>
          </w:p>
          <w:p w:rsidR="00F60BC1" w:rsidRPr="002F1146" w:rsidRDefault="0040049F" w:rsidP="001F2C24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. fruticulosa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iplotaxis muralis, Isatis tinctoria, I. lusitanica, Alyssum </w:t>
            </w:r>
            <w:r w:rsidR="00F60BC1"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, Raph</w:t>
            </w:r>
            <w:r w:rsidR="00862CD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us raphanistrum, Descurainia s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phia, Hirschfeldia incana, Sinapis alb</w:t>
            </w:r>
            <w:r w:rsidR="004D4C0C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, S. </w:t>
            </w:r>
            <w:r w:rsidR="001F2C24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</w:t>
            </w:r>
            <w:r w:rsidR="004D4C0C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vensis, </w:t>
            </w:r>
            <w:r w:rsidR="00A63BB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ucaria bov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na, E. hispanica, Diplotaxis erucoides, Rapistrum rugosum, Raphanus rostratus, Ochthodium aegyptiaca, Erysimum</w:t>
            </w:r>
            <w:r w:rsidR="00F60BC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C724A8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arbarea minor, Coincya wrightii, Fibigia macrocarpa</w:t>
            </w:r>
            <w:r w:rsidR="004D4C0C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Lepidium </w:t>
            </w:r>
            <w:r w:rsidR="004D4C0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76276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E672D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76276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ubrieta </w:t>
            </w:r>
            <w:r w:rsidR="0076276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Europe; Algeria, Morocco, Tunisia; Middle East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936A2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Furth 1983; Jolivet 1967; Mohr 1966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upre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Duftschmid, 1825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59708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ssica rapa, B. napobrassica, Descurainia sophia, Camelina sativa, Berteroa incana, Erucastrum gallicum, </w:t>
            </w:r>
            <w:r w:rsidR="00877E7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napis </w:t>
            </w:r>
            <w:r w:rsidR="00877E7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,</w:t>
            </w:r>
            <w:r w:rsidR="00877E7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isymbrium </w:t>
            </w:r>
            <w:r w:rsidR="00877E7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E672D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E672D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Beta vulgari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, Amaranth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Europe, Kyrgyzstan, Kazakhstan, Mongolia, Uzbeki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597085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Hajyieva and Soroka 2008; Kamiński 1936; Nadein 2010; Zverezomb-Zubovsky 1956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cyanescen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88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 (East Siberia, far Eas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daniel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90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, Austria, Croatia, Sloven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07c; Weise 190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deplan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dvedev, 196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eorgia, Russia (Sou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dilutel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183BE9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Solanum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8F2B64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yrgyzstan, Kazakhstan, Tajikistan, Uzbeki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Lopat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doguet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archalowski, 199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Ekiz et al. 201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druse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urth, 198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40049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="0040049F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srael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Aslan and Gök 2007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I. Şen (pers. comm.)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dulcamar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Koch, 1803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olanum dulcamara, Atropa belladonna, Hyoscyamus niger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Kazakhstan, Mongolia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312859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elegan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orn, 188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 napus, Cakile lanceolata, Lepidium virginic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lark et al. 20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erberi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Döberl, 199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end.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fagel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echyne, 195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feroni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197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D464DF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7B54FD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 (Sou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; Biondi and De Nardis 2001</w:t>
            </w:r>
            <w:r w:rsidR="002966CD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 M. Biondi pers. comm.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fest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Dodero, 1925</w:t>
            </w:r>
          </w:p>
        </w:tc>
        <w:tc>
          <w:tcPr>
            <w:tcW w:w="3544" w:type="dxa"/>
            <w:noWrap/>
            <w:hideMark/>
          </w:tcPr>
          <w:p w:rsidR="007E3ED8" w:rsidRPr="002F1146" w:rsidRDefault="007E3ED8" w:rsidP="007E3ED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Hirschfeldia incana, Brassica tournefortii, B. nigra, Diplotaxis erucoides, Sinapis alba, Rapistrum rugosum, Raphanus aucheri, Erucaria boveana, Ochthodium aegyptiacum, Alyssum baumgartnerianum, </w:t>
            </w:r>
            <w:r w:rsidR="00936A21"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iscutella </w:t>
            </w:r>
            <w:r w:rsidR="00936A21" w:rsidRPr="002F1146">
              <w:rPr>
                <w:rFonts w:ascii="Times New Roman" w:hAnsi="Times New Roman" w:cs="Times New Roman"/>
                <w:sz w:val="18"/>
                <w:szCs w:val="18"/>
              </w:rPr>
              <w:t>spp.,</w:t>
            </w:r>
            <w:r w:rsidR="00936A21"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  <w:r w:rsidR="00936A21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(also collected on 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  <w:r w:rsidR="00936A21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probably as refugial plant)</w:t>
            </w:r>
          </w:p>
        </w:tc>
        <w:tc>
          <w:tcPr>
            <w:tcW w:w="1701" w:type="dxa"/>
            <w:noWrap/>
            <w:hideMark/>
          </w:tcPr>
          <w:p w:rsidR="007E3ED8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  <w:p w:rsidR="007E3ED8" w:rsidRPr="002F1146" w:rsidRDefault="007E3ED8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noWrap/>
            <w:hideMark/>
          </w:tcPr>
          <w:p w:rsidR="00F60BC1" w:rsidRPr="002F1146" w:rsidRDefault="008F2B64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diterranean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and Leonardi 2017</w:t>
            </w:r>
            <w:r w:rsidR="008F2B64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 Furth 198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fiorell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197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Italy (Northern)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frivaldszky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88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936A2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r w:rsidR="00D311C7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omania, Ukraine, Slovakia, Poland, Austria, Czech republic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  <w:r w:rsidR="00D311C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 Nadein 2007c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fusiform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Illiger, 1807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apis arvensis, S. pubescens, Brassica olerace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yprus, Italy, Portugal, Spain, Algeria, Morocco, Tunisia, Switzerland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ibbos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6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lium perenne, Desmazeria rigida, Scleropoa rigid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diterranean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Nadein 2008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igante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ûjô, 193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hûjô 1935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glabr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Duftschmid, 1825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2E3DF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  <w:r w:rsidR="002E3DF2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(possibly </w:t>
            </w:r>
            <w:r w:rsidR="002E3DF2"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Biscutella laevigata</w:t>
            </w:r>
            <w:r w:rsidR="002E3DF2" w:rsidRPr="002F11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ia, Croatia, Bosnia Herzegovina, Germany, Italy, Sloven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07c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  <w:r w:rsidR="00FE0AB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 F. Fritzlar (</w:t>
            </w:r>
            <w:r w:rsidR="002E3DF2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pers. comm.</w:t>
            </w:r>
            <w:r w:rsidR="00FE0AB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globos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Nepal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Nadein 2007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ougelet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5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8F2B64" w:rsidP="00CB4350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8F2B64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, Spain, Algeria, 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selga and Novoa 2003b; Craven 2007; Nadein 200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raci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oheman, 185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alaysia (Peninsular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Mohamedsaid 20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rigoriev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son, 192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zbeki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uatemal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8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uatemala, Arizona, Mexi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, 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200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gyirong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en and Wang, 198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Tibe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eikertinger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kobson, 192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8F2B64" w:rsidP="000172D7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Brassicace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944D5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 (</w:t>
            </w:r>
            <w:r w:rsidR="00944D5A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only in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icily), Algeria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ermon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urth, 198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rysimum verrucosum, E. goniocaulon, Hirschfeldi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., Quercu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, 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eyden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Weise, 1888 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DF3C79" w:rsidP="000172D7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oa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.</w:t>
            </w:r>
            <w:r w:rsidR="00944D5A"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Agropyron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="00944D5A" w:rsidRPr="002F114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Festuca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Spain, Portugal, France </w:t>
            </w:r>
            <w:r w:rsidR="00F60BC1" w:rsidRPr="002F1146">
              <w:rPr>
                <w:rFonts w:ascii="Times New Roman" w:hAnsi="Times New Roman" w:cs="Times New Roman"/>
                <w:sz w:val="18"/>
                <w:szCs w:val="18"/>
              </w:rPr>
              <w:t>(Pyrenee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Nadein 2007b; Ugarte 2005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M. Biondi (pers. comm.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isp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incya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spp.,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ssic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Portugal, Spai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selga and Novoa 2001; Craven 2007</w:t>
            </w:r>
            <w:r w:rsidR="00063CED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 Doguet 199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ospe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ollaston, 185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312859" w:rsidP="003128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napi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spp.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bularia maritima, Crambe kralick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, Farsetia ovalis,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F. aegyptiaca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iplotaxis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Zilla spinosa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Erucastrum canariense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Italy, Spain (incl. Canary Islands), Morocco, Egypt, Israel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312859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5; Craven 2007; Furth 1983; Heikertinger 1926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uaxi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ang, 19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EF71CE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EF71CE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 (Yunnan, Sichua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hyoscyam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Linnaeus, 1758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7C492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Hyosc</w:t>
            </w:r>
            <w:r w:rsidR="007C4920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y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amus </w:t>
            </w:r>
            <w:r w:rsidR="001D218F" w:rsidRPr="002F1146">
              <w:rPr>
                <w:rFonts w:ascii="Times New Roman" w:hAnsi="Times New Roman" w:cs="Times New Roman"/>
                <w:iCs/>
                <w:sz w:val="18"/>
                <w:szCs w:val="18"/>
                <w:lang w:val="de-DE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, Atropa belladonna, Solanum dulcamara, Datura </w:t>
            </w: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Middle East; Algeria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Furth 1983; </w:t>
            </w:r>
            <w:r w:rsidR="007C4920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illyric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 and Gruev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199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omania, Ukraine, Turkey, Serbia and Montenegro, Slovakia, Austria, Czech Republic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infand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uth West Mongo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lastRenderedPageBreak/>
              <w:t xml:space="preserve">Psylliodes infl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Reiche and Saulcy 1858 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CE7AC2" w:rsidP="00CE7AC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Hirschfeldia incana, Brassica nigra, Barbarea minor, Erysimum verrucosum, </w:t>
            </w:r>
            <w:r w:rsidR="00EE02C8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Cladanthus mixtus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, Anacyclus clavatus,</w:t>
            </w:r>
            <w:r w:rsidR="0035213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Po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spp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CE7AC2" w:rsidRPr="002F1146" w:rsidRDefault="00CE7AC2" w:rsidP="00CE7AC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Brassicaceae, </w:t>
            </w:r>
            <w:r w:rsidR="00F60BC1"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Asteraceae, </w:t>
            </w:r>
          </w:p>
          <w:p w:rsidR="00F60BC1" w:rsidRPr="002F1146" w:rsidRDefault="00F60BC1" w:rsidP="00CE7AC2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ance, Italy</w:t>
            </w:r>
            <w:r w:rsidR="00944D5A" w:rsidRPr="002F1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only in Sardinia and Sicily)</w:t>
            </w:r>
            <w:r w:rsidRPr="002F114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Malta, Spain, Portugal, Algeria, Libya, Morocco, Tunisia; Middle E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; Furth 1983; Jolivet 196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instabi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oudras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AF341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napis arvensis, S. alba, Erysimum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="00A92F3A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Berteroa incana, Iberis </w:t>
            </w:r>
            <w:r w:rsidR="00F84A4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Aurinia petrea, Matthiola lunata, Alyssum </w:t>
            </w:r>
            <w:r w:rsidR="00F84A4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Fibigia macrocarpa, Diplotaxi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Barbarea minor, </w:t>
            </w:r>
            <w:r w:rsidR="00233CAB"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Arabis</w:t>
            </w:r>
            <w:r w:rsidR="00233CAB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Algeria, Morocco, Tunisia; Cyprus, Israel, Turkey, Jordan, Lebanon, Syr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063CED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Furth 1983; Jolivet 1967; 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isatid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3</w:t>
            </w:r>
          </w:p>
        </w:tc>
        <w:tc>
          <w:tcPr>
            <w:tcW w:w="3544" w:type="dxa"/>
            <w:noWrap/>
            <w:hideMark/>
          </w:tcPr>
          <w:p w:rsidR="00944D5A" w:rsidRPr="002F1146" w:rsidRDefault="00F60BC1" w:rsidP="00944D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Isatis </w:t>
            </w:r>
            <w:r w:rsidR="00F84A4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944D5A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944D5A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(also reported on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ium campestre, Brassica nigra, Sisymbrium officinale, Alyssum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Hirschfeldia incana, Sinapis alba, S. arvensis, Erucaria boveana, E. hispanica, Diplotaxis erucoides, Rapistrum rugosum, Raphanus rostratus, Ochthodium aegyptiaca, Erysimum verrucosum, </w:t>
            </w:r>
          </w:p>
          <w:p w:rsidR="00F60BC1" w:rsidRPr="002F1146" w:rsidRDefault="00F60BC1" w:rsidP="00944D5A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goniocaulon, Fibigia macrocarpa</w:t>
            </w:r>
            <w:r w:rsidR="00877E7D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Barbarea </w:t>
            </w:r>
            <w:r w:rsidR="00877E7D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944D5A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Iran, Uzbekistan, Kazakhstan, Turkey, Mongolia, Rus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597085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; 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Psylliodes kasnak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G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ӧ</w:t>
            </w: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k and Aslan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625C6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="00625C6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Ekiz et al. 2013; Gök and Aslan 2007; Nadein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kiesenwetter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FA4AEC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scutella laevigata</w:t>
            </w:r>
            <w:r w:rsidR="004B1A9C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4B1A9C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ysimum pseudorhaeticum,</w:t>
            </w:r>
            <w:r w:rsidR="004B1A9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</w:t>
            </w:r>
            <w:r w:rsidR="00FA4AE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probably</w:t>
            </w:r>
            <w:r w:rsidR="004B1A9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also on </w:t>
            </w:r>
            <w:r w:rsidR="00FA4AE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Poaceae</w:t>
            </w:r>
            <w:r w:rsidR="004B1A9C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BE5ED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944D5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ia, Croatia, Albania, Bulgaria, Bosnia Herzegovina, Italy, Greece, Hungary, Slovakia, Macedonia, Serbia and Montenegro, Turkey, France (Corse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1C02E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8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; M. Biondi </w:t>
            </w:r>
            <w:r w:rsidR="001C02E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(p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rs. </w:t>
            </w:r>
            <w:r w:rsidR="001C02E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omm.</w:t>
            </w:r>
            <w:r w:rsidR="001C02E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; F. Fritzlar </w:t>
            </w:r>
            <w:r w:rsidR="001C02E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(p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ers. </w:t>
            </w:r>
            <w:r w:rsidR="001C02E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omm.</w:t>
            </w:r>
            <w:r w:rsidR="001C02E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kikuyu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, 19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6; Nadein 2007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konstantinov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opatin, 199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Kyrgyzstan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laevicollis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Dufour, 1851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lotaxis brassicoides, Rhynchosinapis cheirantho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Portugal, Spain, 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aevifrons laevifron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ilex, Ostya carpinifoli, Corylus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312859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Ulmus </w:t>
            </w:r>
            <w:r w:rsidR="00312859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6E5F8A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E5F8A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Fraxinus</w:t>
            </w:r>
            <w:r w:rsidR="006E5F8A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, Betulaceae</w:t>
            </w:r>
            <w:r w:rsidR="00312859" w:rsidRPr="002F11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312859" w:rsidRPr="002F1146" w:rsidRDefault="00312859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lmaceae</w:t>
            </w:r>
            <w:r w:rsidR="006E5F8A" w:rsidRPr="002F11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6E5F8A" w:rsidRPr="002F1146" w:rsidRDefault="006E5F8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e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Italy, Greece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; Doguet 1994; Gruev 1990; Leonardi 201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laevifrons cretic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Weise, 1888 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 ilex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eece (Crete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Gruev 1990; Leonardi 201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aticol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asturtium officinale, Alliaria petiol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Europe; Afrotropical Region; Algeria, Morocco, Tunisia,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7C4920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Cox 2007; 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Rheinheimer and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lastRenderedPageBreak/>
              <w:t>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laurisilv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, 198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ambe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spp.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 (Canary Islands – Tenerife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87; 199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ax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 (far Eas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Nadein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eonhard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2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0044F9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Quercus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 (</w:t>
            </w:r>
            <w:r w:rsidR="00A71EC7" w:rsidRPr="002F1146">
              <w:rPr>
                <w:rFonts w:ascii="Times New Roman" w:hAnsi="Times New Roman" w:cs="Times New Roman"/>
                <w:sz w:val="18"/>
                <w:szCs w:val="18"/>
              </w:rPr>
              <w:t>probably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also </w:t>
            </w:r>
            <w:r w:rsidR="00A71EC7" w:rsidRPr="002F1146">
              <w:rPr>
                <w:rFonts w:ascii="Times New Roman" w:hAnsi="Times New Roman" w:cs="Times New Roman"/>
                <w:sz w:val="18"/>
                <w:szCs w:val="18"/>
              </w:rPr>
              <w:t>Poaceae)</w:t>
            </w:r>
            <w:r w:rsidR="008608A8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; 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ethierry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scutella didyma, B. lyr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nisia, Algeria, Italy (Sicily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and Leonardi 201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libanicol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ic, 190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ban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ibert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201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, Ostrya carpinifoli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, Betul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ittora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, 199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B86849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yprus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8608A8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iondi 1997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ongicol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90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zerbaijan, Armenia, Georgia, Russia (Sou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ori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90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pua New Guine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Jacoby 19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luridipen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incya wrightii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eat Britain (Lundy Island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ox 1998; Cox 2007; Craven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Psylliodes luteol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O. F. Müller, 177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35387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T</w:t>
            </w:r>
            <w:r w:rsidR="0066347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r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iticum aestivum, Hordeum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  <w:lang w:val="de-DE"/>
              </w:rPr>
              <w:t xml:space="preserve"> 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, Lolium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  <w:lang w:val="de-DE"/>
              </w:rPr>
              <w:t xml:space="preserve"> 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, Quercus robur, Q. petraea, Ulmus campestris, U. carpinifolia, Carpinus betulus, Populus nigra, P. alba, S</w:t>
            </w:r>
            <w:r w:rsidR="00BE5ED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alix alba, </w:t>
            </w:r>
            <w:r w:rsidR="00BC6B8A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Solanum spp.</w:t>
            </w:r>
          </w:p>
        </w:tc>
        <w:tc>
          <w:tcPr>
            <w:tcW w:w="1701" w:type="dxa"/>
            <w:noWrap/>
            <w:hideMark/>
          </w:tcPr>
          <w:p w:rsidR="00BE5ED1" w:rsidRPr="002F1146" w:rsidRDefault="00F60BC1" w:rsidP="00BE5E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Poaceae, </w:t>
            </w:r>
          </w:p>
          <w:p w:rsidR="0035387E" w:rsidRPr="002F1146" w:rsidRDefault="0035387E" w:rsidP="00BE5E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,</w:t>
            </w:r>
          </w:p>
          <w:p w:rsidR="0035387E" w:rsidRPr="002F1146" w:rsidRDefault="0035387E" w:rsidP="00BE5E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BE5ED1" w:rsidRPr="002F1146">
              <w:rPr>
                <w:rFonts w:ascii="Times New Roman" w:hAnsi="Times New Roman" w:cs="Times New Roman"/>
                <w:sz w:val="18"/>
                <w:szCs w:val="18"/>
              </w:rPr>
              <w:t>lmaceae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F60BC1" w:rsidRPr="002F1146" w:rsidRDefault="0035387E" w:rsidP="00BE5E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alicaceae,</w:t>
            </w:r>
          </w:p>
          <w:p w:rsidR="00BC6B8A" w:rsidRPr="002F1146" w:rsidRDefault="00BC6B8A" w:rsidP="00BE5ED1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Algeria, Morocco, Cyprus, Iran, Lebanon, Syria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Petitpierre 1999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; </w:t>
            </w:r>
          </w:p>
          <w:p w:rsidR="000172D7" w:rsidRPr="002F1146" w:rsidRDefault="000172D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heinheimer and Hassler 2018</w:t>
            </w:r>
          </w:p>
        </w:tc>
      </w:tr>
      <w:tr w:rsidR="00F60BC1" w:rsidRPr="002F1146" w:rsidTr="001716E9">
        <w:trPr>
          <w:trHeight w:val="503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culatipe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ic, 192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Zilla spinos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geria, Oman, Egypt (Sinai), Saudi Arab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Furth 1983; 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gnif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uev, 197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ulgaria (Mt. Strandzha), Greece (Nor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Ekiz et al. 201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nobioide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undinaria alpin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7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rcid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Illiger, 1807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kile maritima, </w:t>
            </w:r>
            <w:r w:rsidR="000172D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chlearia </w:t>
            </w:r>
            <w:r w:rsidR="000172D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="00A42279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="000172D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.,</w:t>
            </w:r>
            <w:r w:rsidR="000172D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obularia maritima, Crambe maritima, Coincya monensis</w:t>
            </w:r>
            <w:r w:rsidR="000172D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Raphanus </w:t>
            </w:r>
            <w:r w:rsidR="000172D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="00A42279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="005005EE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Algeria, Morocco, Tunisia, Israel, Lebanon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raven 2007; Furth 1983; Jolivet 1967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 Rheinheimer and Hassler 2018</w:t>
            </w:r>
            <w:r w:rsidR="00E1057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 Doguet 199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rcosella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, 19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arocc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kile maritima, Lobularia maritima, Matthiola sinu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Italy, Spain (incl. Canary Islands), 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masa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, 19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eny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melanocephal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xico (Districto Federal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etatarsa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ger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exic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xico (Districto Federal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Psylliodes milleri lindberg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Madar and Madar, 19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, Algeria, Moroc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illeri miller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8608A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rysimum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  <w:r w:rsidR="008608A8" w:rsidRPr="002F11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192DD8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2DD8"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Biscutella</w:t>
            </w:r>
            <w:r w:rsidR="00192DD8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192DD8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eece, Italy, Spain, Cyprus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; Döberl 2010</w:t>
            </w:r>
            <w:r w:rsidR="00192DD8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; F. Fritzlar 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(</w:t>
            </w:r>
            <w:r w:rsidR="00192DD8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pers. comm.</w:t>
            </w:r>
            <w:r w:rsidR="004B1A9C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ont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iese, 191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6; Nadein 2007a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moricandi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eyerimhoff, 192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platoxis acris, D. harra, Erucaria boveana, Matthiola longipetal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geria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; 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nap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bricius, 17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iaria petiolata, </w:t>
            </w:r>
            <w:r w:rsidR="00F002D2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ssica </w:t>
            </w:r>
            <w:r w:rsidR="00F002D2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,</w:t>
            </w:r>
            <w:r w:rsidR="00F002D2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asturtium officinale, Cardamine impatiens, C. amara, Barbarea vulgaris, Crambe maritima, Lunaria rediviva, Roripp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Coincya wrightii, Cochlearia </w:t>
            </w:r>
            <w:r w:rsidR="0066347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anica, Erucastrum </w:t>
            </w:r>
            <w:r w:rsidR="0066347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="0066347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Nearctic; Algeria, Morocco, Russia, Kazakhstan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N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7C4920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nigripen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Algeria, Tunisia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nigripe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oheman, 185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nigroaene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ndonesia (Sumat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Jacoby 18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nitid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dvedev, 197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 (far Eas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Psylliodes nyalam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>Chen and Wang, 198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obscuroaene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osenhauer, 185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 ilex, Q. pyrenaic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, Spain, Portugal, Algeria, Morocco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selga and Novoa 2003a; 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obscurofasci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en, 193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olgae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Nadein 2007b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ozisiki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 and Arnold, 199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rmenia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Leonardi and Arnold 199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Psylliodes pallidicolor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ic, 190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(possibly on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ulgaria, Greece, Spain, Algeria, Israel, Lebanon, Syria, Turkey, Iraq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allidicor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 192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4A5FFE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4A5FF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</w:t>
            </w:r>
            <w:r w:rsidR="004A5FF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brium elat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rmenia, Russia (Southern), Turkmeni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allidipenn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osenhauer, 185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tthiola incana, Brassica radicata, Cakile maritima, Reseda alb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, Resed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Italy, Malta, Portugal, Spain, Algeria, Morocco, Tunisia, Lebanon, Syr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Heikertinger 1926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ari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92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uboisia leichhardtii, D. myoporoide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Razzaque 2002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arod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200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esleria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ers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6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ella bursa</w:t>
            </w:r>
            <w:r w:rsidR="002D1EC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astoris, Brassica napu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, Afghanistan, Iran, Iraq, Jordan, Kazakhstan, Saudi Arabia, Syria, Uzbekistan, Turkmenistan, Tajiki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Aslan and Ghahari 2017; 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etas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oudras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erastium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aryophyll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, France (Pyrenee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eyerimhoff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gypt, Arab Emirates, Saudi Arabia, Israel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picin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Marsham, 1802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77E68" w:rsidP="00F77E68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alaris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="0066347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p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.,</w:t>
            </w:r>
            <w:r w:rsidR="007802CE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ragmites australis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</w:t>
            </w:r>
            <w:r w:rsidR="0066347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6347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Ulmus</w:t>
            </w:r>
            <w:r w:rsidR="0066347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63475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="0064622B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orylus </w:t>
            </w:r>
            <w:r w:rsidR="0064622B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Betula</w:t>
            </w:r>
            <w:r w:rsidR="0064622B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64622B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Eupatorium cannabinum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Cirsium palustre, C. arvense</w:t>
            </w:r>
            <w:r w:rsidR="001852B3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Lythrum salicaria, Lysimachia vulgaris</w:t>
            </w:r>
          </w:p>
        </w:tc>
        <w:tc>
          <w:tcPr>
            <w:tcW w:w="1701" w:type="dxa"/>
            <w:noWrap/>
            <w:hideMark/>
          </w:tcPr>
          <w:p w:rsidR="0064622B" w:rsidRPr="002F1146" w:rsidRDefault="00F77E68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Poaceae, </w:t>
            </w:r>
          </w:p>
          <w:p w:rsidR="0064622B" w:rsidRPr="002F1146" w:rsidRDefault="00F77E68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,</w:t>
            </w:r>
          </w:p>
          <w:p w:rsidR="0064622B" w:rsidRPr="002F1146" w:rsidRDefault="0064622B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lmaceae,</w:t>
            </w:r>
          </w:p>
          <w:p w:rsidR="0064622B" w:rsidRPr="002F1146" w:rsidRDefault="0064622B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etulaceae,</w:t>
            </w:r>
          </w:p>
          <w:p w:rsidR="00F60BC1" w:rsidRPr="002F1146" w:rsidRDefault="00F77E68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steraceae</w:t>
            </w:r>
            <w:r w:rsidR="001852B3" w:rsidRPr="002F114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</w:p>
          <w:p w:rsidR="001852B3" w:rsidRPr="002F1146" w:rsidRDefault="001852B3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ythraceae,</w:t>
            </w:r>
          </w:p>
          <w:p w:rsidR="001852B3" w:rsidRPr="002F1146" w:rsidRDefault="001852B3" w:rsidP="00F77E6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rimul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, Nearctic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NAR</w:t>
            </w:r>
          </w:p>
        </w:tc>
        <w:tc>
          <w:tcPr>
            <w:tcW w:w="1911" w:type="dxa"/>
            <w:noWrap/>
            <w:hideMark/>
          </w:tcPr>
          <w:p w:rsidR="00BC6B8A" w:rsidRPr="002F1146" w:rsidRDefault="00BC6B8A" w:rsidP="000172D7">
            <w:pPr>
              <w:spacing w:after="0" w:line="240" w:lineRule="auto"/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Doguet 1994;</w:t>
            </w:r>
          </w:p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Gruev and Döberl 2005; Heikertinger 1926; Nadein 2010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picipes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edtenbacher, 184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naria rediviva, Biscutella laevig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ia, Croatia, France, Italy, Slovak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Brelih et al. 2003; </w:t>
            </w:r>
            <w:r w:rsidR="00A06913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plan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aulik, 192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ina, India; Orient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uncticol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osenhauer, 185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E10573" w:rsidP="00A37E5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lamagrosti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A37E59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ipa offneri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pocynum venetum, Oenothera biennis, Ammophila arenaria, Centaurea </w:t>
            </w:r>
            <w:r w:rsidR="00F60BC1" w:rsidRPr="002F1146">
              <w:rPr>
                <w:rFonts w:ascii="Times New Roman" w:hAnsi="Times New Roman" w:cs="Times New Roman"/>
                <w:sz w:val="18"/>
                <w:szCs w:val="18"/>
              </w:rPr>
              <w:t>spp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, Quercus faginea, Q. rotundifoli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A37E5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, Apocynaceae, Onagraceae,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37E59"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Asteraceae,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bania, Bulgaria, Croatia, France, Greece, Italy, Spain, Algeria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Brelih et al. 2003; Doguet 1994; Heikertinger 1926; 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punctifrons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aly, 187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amine anemonoides, Brassica chinensis, B. napu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 (far East);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ient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Takizawa 200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punctulat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elsheimer, 184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27182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umulus lupulus, Cannabis sativa, Barbarea vulgaris, Brassica </w:t>
            </w:r>
            <w:r w:rsidR="0027182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rdamine diphylla, Descurainia sophia, Erysimum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cheiranthoides, 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. repandum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pidium </w:t>
            </w:r>
            <w:r w:rsidR="0027182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,</w:t>
            </w:r>
            <w:r w:rsidR="00271827" w:rsidRPr="002F1146">
              <w:t xml:space="preserve"> 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rta altissima, Raphanus sativus, Nasturtium officinale, Sisymbrium officinale, Beta vulgaris,</w:t>
            </w:r>
            <w:r w:rsidR="003B34D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aranthus</w:t>
            </w:r>
            <w:r w:rsidR="0027182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Solan</w:t>
            </w:r>
            <w:r w:rsidR="00271827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m tuberosum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27182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Cannabaceae, Brassicaceae, Amaranthaceae,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 (Colorado), Guatemala, Mexic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, 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lark et al. 20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yrenae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 (Pyrenees, Basses-Alps), Spain (Avil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Petitpierre 199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pyritos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9314F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assica </w:t>
            </w:r>
            <w:r w:rsidR="00B5758F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="009314F0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ium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raba, Sinapis arvensis, Sisymbrium officinale, Rorippa lippicensis, Alyssoides sinu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</w:t>
            </w:r>
            <w:r w:rsidR="00A71EC7" w:rsidRPr="002F1146">
              <w:rPr>
                <w:rFonts w:ascii="Times New Roman" w:hAnsi="Times New Roman" w:cs="Times New Roman"/>
                <w:sz w:val="18"/>
                <w:szCs w:val="18"/>
              </w:rPr>
              <w:t>incl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. Madeira), Spain (incl. Canary Islands), Italy, France, Greece, Austria, Serbia and Montenegro, Bosnia and Herzegovina;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otropic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aviera and Biondi 2015; </w:t>
            </w:r>
            <w:r w:rsidR="00063CED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en-US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quadrident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aly, 187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rha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son, 192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Ukraine, Kazakhst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Olegovich 2011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ridend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Nadein 200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rubroaene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eorgia, Russia (Southern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7c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ruffo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197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Poaceae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896D6C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aviera and Biondi 201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ruficolor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Doguet, 199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625C61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Quercus </w:t>
            </w:r>
            <w:r w:rsidR="00625C61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Spain, Algeria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oguet 1994; Vela et al. 201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rufitar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aells, 185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aulcy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llard, 186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triplex lacinata, A. halimus, Chenopodium album, Beta vulgari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maranth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raq, Cyprus, Syria, Jordan, Israel, Ukraine, Egypt, Turkey, Arab Emirates, Kazakhstan, Mongolia, Ir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; Heikertinger 192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chwarz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90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Italy, Switzerland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4920A3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cutell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(Waterhouse, 1838)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E0573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Zea mays, Solanum </w:t>
            </w:r>
            <w:r w:rsidR="002D1EC7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="00C620D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uboisi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C620D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Datura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  <w:r w:rsidR="000E0573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, Hibiscus cannabin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0E0573" w:rsidP="000E057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Poaceae, </w:t>
            </w:r>
            <w:r w:rsidR="00F60BC1" w:rsidRPr="002F1146">
              <w:rPr>
                <w:rFonts w:ascii="Times New Roman" w:hAnsi="Times New Roman" w:cs="Times New Roman"/>
                <w:sz w:val="18"/>
                <w:szCs w:val="18"/>
              </w:rPr>
              <w:t>Solanaceae, Malv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L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Hawkeswood and Furth 199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emicnem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uev, 199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epal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hir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aulik, 192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epal, Orient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hir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 and D'Alessandro, 2018, 201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nzan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and D'Alessandro 2018</w:t>
            </w:r>
            <w:r w:rsidR="00FA1FF3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, 201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solari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197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rance, 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3147F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Doguet 1994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pringer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197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atis apennin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Leonardi 200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turanyi </w:t>
            </w:r>
          </w:p>
          <w:p w:rsidR="00F60BC1" w:rsidRPr="002F1146" w:rsidRDefault="00F60BC1" w:rsidP="00FD72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pfelbeck, 190</w:t>
            </w:r>
            <w:r w:rsidR="00FD72FB" w:rsidRPr="002F114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71EC7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ulgaria, Serbia and Montenegro, Bosnia Herzegovina, Romania, Austr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892FFA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Apfelbeck 1906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7c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subaenea styriac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Heikertinger, 192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Hornungia alpin, Thlaspi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ia, Slovak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relih et al. 200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ubaenea subaenea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Kutschera, 186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 (possibly Brassicaceae, considering the host plant family of subspecies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. subaenea styriac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roatia, Bosnia Herzegovina, Poland, Romania, Slovakia, Ukraine, Serbia and Montenegro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M. Biondi (pers. comm.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ublaev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orn, 188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 (North Carolina), Mexico (Guerrero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, 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lark et al. 200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ubmont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0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ubrugos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8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Rorippa indica, R. islandica, Cardamine 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Japan, Chin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and Lee 2012; Takizawa 2005; Yano and Ohsaki 199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sumatr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ndonesia (Sumat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Jacoby 1893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taiwana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kizawa, 197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pan (Ryukyu), Taiw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aiwan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ûjô, 193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takizawai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ruev, 199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Kore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auric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, 1971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enebros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rysimum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epal, Pakistan, India;</w:t>
            </w:r>
            <w:r w:rsidR="003B34D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ient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Scherer 1969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enuidentat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0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; Nadein 200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eres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, 199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cium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cfr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erocissimu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Solanaceae 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F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6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estaceoconcolor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6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ambe hispanica, Hirschfeldia incan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yria, Israel, Lebanon, Turkey, Azerbaij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Furth 1983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hlasp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oudras, 1860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7C4920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epidium </w:t>
            </w:r>
            <w:r w:rsidR="007C4920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Iberis umbellata, I. amara, Thlaspi arvensis, </w:t>
            </w:r>
            <w:r w:rsidR="00D76565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s</w:t>
            </w:r>
            <w:r w:rsidR="000D6E60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glabra, Isatis tinctori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Europe;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Brelih et al. 2003; Doguet 1994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tibet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en, 197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ibet (Xizang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oelg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iscutella laevig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, Austria, Croatia, Slovenia, Russia, France, Germany, Hungary, Czech Republic, Serbia and Montenegro, Slovenia, Ukraine, Romania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6B04BD" w:rsidP="006B04B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Brelih et al. 2003; </w:t>
            </w:r>
            <w:r w:rsidR="007C4920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Fritzlar 2009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ozner and Rozner 2014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tricolor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888</w:t>
            </w:r>
          </w:p>
        </w:tc>
        <w:tc>
          <w:tcPr>
            <w:tcW w:w="3544" w:type="dxa"/>
            <w:noWrap/>
            <w:hideMark/>
          </w:tcPr>
          <w:p w:rsidR="00312859" w:rsidRPr="002F1146" w:rsidRDefault="007F15FC" w:rsidP="007F15FC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escurainia sophia,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isymbrium 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fficinale</w:t>
            </w:r>
            <w:r w:rsidR="00F002D2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>,</w:t>
            </w:r>
            <w:r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</w:p>
          <w:p w:rsidR="00F60BC1" w:rsidRPr="002F1146" w:rsidRDefault="007F15FC" w:rsidP="007F15FC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. </w:t>
            </w:r>
            <w:r w:rsidR="00F60BC1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phia, Isatis tinctoria, Barbarea minor, Erysimum verrucosum, Alyssum baumgartenerianum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Europe; Morocco, Afghanistan, Russia, Israel, Iran, Kazakhstan, Uzbekistan 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Furth 1983; </w:t>
            </w:r>
            <w:r w:rsidR="00312859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Doguet 1994; </w:t>
            </w: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Nadein 2010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0172D7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  <w:r w:rsidRPr="002F1146">
              <w:rPr>
                <w:rFonts w:ascii="Times New Roman" w:hAnsi="Times New Roman" w:cs="Times New Roman"/>
                <w:sz w:val="18"/>
                <w:szCs w:val="18"/>
                <w:lang w:val="de-DE"/>
              </w:rPr>
              <w:t xml:space="preserve"> 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rist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Jacoby, 188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uatemal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T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Jacoby 188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tsinghai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hen and Zia, 1966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Qinghai (Tsinghai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umbrati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ollaston, 185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end.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Wollaston 1854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urbani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iondi and D’Alessandro 2017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naria annu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 (Central Apennines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and D'Alessandro 2017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ylliodes valida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eise, 1889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rdamine bulbifera, Alliaria petiolat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Georgia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vehemens normand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6</w:t>
            </w:r>
          </w:p>
        </w:tc>
        <w:tc>
          <w:tcPr>
            <w:tcW w:w="3544" w:type="dxa"/>
            <w:noWrap/>
            <w:hideMark/>
          </w:tcPr>
          <w:p w:rsidR="00A71EC7" w:rsidRPr="002F1146" w:rsidRDefault="00A71EC7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Brassicaceae (Possibly also on 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>Tipuana tipu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and Poaceae) </w:t>
            </w:r>
          </w:p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:rsidR="00A71EC7" w:rsidRPr="002F1146" w:rsidRDefault="00A71EC7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</w:t>
            </w:r>
            <w:r w:rsidR="00A71EC7" w:rsidRPr="002F1146">
              <w:rPr>
                <w:rFonts w:ascii="Times New Roman" w:hAnsi="Times New Roman" w:cs="Times New Roman"/>
                <w:sz w:val="18"/>
                <w:szCs w:val="18"/>
              </w:rPr>
              <w:t>incl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. Azores, Madeira), Spain (end. Malaga, Canary Islands), Algeria, Morocco, Tunis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 xml:space="preserve">Biondi 1995; </w:t>
            </w:r>
            <w:r w:rsidR="00F60BC1"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;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 D. Teixidor (pers. comm.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vehemens vehemen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Wollaston, 1854</w:t>
            </w:r>
          </w:p>
        </w:tc>
        <w:tc>
          <w:tcPr>
            <w:tcW w:w="3544" w:type="dxa"/>
            <w:noWrap/>
            <w:hideMark/>
          </w:tcPr>
          <w:p w:rsidR="00A71EC7" w:rsidRPr="002F1146" w:rsidRDefault="00A71EC7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  <w:p w:rsidR="00F60BC1" w:rsidRPr="002F1146" w:rsidRDefault="00F60BC1" w:rsidP="00A71EC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  <w:p w:rsidR="0004617E" w:rsidRPr="002F1146" w:rsidRDefault="0004617E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1" w:type="dxa"/>
            <w:noWrap/>
            <w:hideMark/>
          </w:tcPr>
          <w:p w:rsidR="00F60BC1" w:rsidRPr="002F1146" w:rsidRDefault="00A71EC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ortugal (end. Madeira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A71EC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verisimil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ll, 193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orth Americ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Clark et al. 2004</w:t>
            </w:r>
          </w:p>
        </w:tc>
      </w:tr>
      <w:tr w:rsidR="00F60BC1" w:rsidRPr="003B34DE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vindobon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Heikertinger, 1914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>Erysimum virgatum</w:t>
            </w:r>
            <w:r w:rsidR="00233CAB"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  <w:lang w:val="de-DE"/>
              </w:rPr>
              <w:t xml:space="preserve">, E. marschallianum, Arabis </w:t>
            </w:r>
            <w:r w:rsidR="00233CAB" w:rsidRPr="002F1146">
              <w:rPr>
                <w:rFonts w:ascii="Times New Roman" w:hAnsi="Times New Roman" w:cs="Times New Roman"/>
                <w:iCs/>
                <w:sz w:val="18"/>
                <w:szCs w:val="18"/>
                <w:lang w:val="de-DE"/>
              </w:rPr>
              <w:t>spp.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095267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Austria, Czech Republic, France, Germany, Italy, Spain, Switzerland, Turkey, Ukraine, Croatia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de-DE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Doguet 1994; Nadein 2010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;</w:t>
            </w:r>
            <w:r w:rsidR="003B34DE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 xml:space="preserve"> </w:t>
            </w:r>
            <w:r w:rsidR="004E4C36" w:rsidRPr="002F1146">
              <w:rPr>
                <w:rFonts w:ascii="Times New Roman" w:hAnsi="Times New Roman" w:cs="Times New Roman"/>
                <w:noProof/>
                <w:sz w:val="18"/>
                <w:szCs w:val="18"/>
                <w:lang w:val="de-DE"/>
              </w:rPr>
              <w:t>Rheinheimer and Hassler 2018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viridana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tschulsky, 185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EB1122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</w:t>
            </w:r>
            <w:r w:rsidR="00EB1122" w:rsidRPr="002F114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p.</w:t>
            </w: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, Nicotiana tabaccum 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LI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Russia, Taiwan, Nepal; Oriental Regio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, 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and Lee 2012; Takizawa 2005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wachsmann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Csiki, 1903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 infectori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Fag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Italy (Northern), Albania, Croatia, Bosnia Herzegovina, Slovakia, Turkey, Serbia and Montenegro, Cyprus, Jord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Biondi 1994; Leonardi 1972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wrase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Leonardi and Arnold, 199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idium draba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rassic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Bulgaria, Greece, Georgia, Macedonia, Ukraine, Turkey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Aslan et al. 2014; Nadein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sylliodes wunderlei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Döberl, 1998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ain (Santander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Döberl 2010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yalvacensis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Gök, 2005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 xml:space="preserve">Unknown (possibly on </w:t>
            </w:r>
            <w:r w:rsidRPr="002F1146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Quercus 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pp.)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urkey (South West)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PA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Gök 2005</w:t>
            </w: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; I. Şen (pers. comm.)</w:t>
            </w:r>
          </w:p>
        </w:tc>
      </w:tr>
      <w:tr w:rsidR="00F60BC1" w:rsidRPr="002F1146" w:rsidTr="001716E9">
        <w:trPr>
          <w:trHeight w:val="405"/>
        </w:trPr>
        <w:tc>
          <w:tcPr>
            <w:tcW w:w="3085" w:type="dxa"/>
            <w:noWrap/>
            <w:hideMark/>
          </w:tcPr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sylliodes yuae </w:t>
            </w:r>
          </w:p>
          <w:p w:rsidR="00F60BC1" w:rsidRPr="002F1146" w:rsidRDefault="00F60BC1" w:rsidP="00183BE9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Nadein, 2012</w:t>
            </w:r>
          </w:p>
        </w:tc>
        <w:tc>
          <w:tcPr>
            <w:tcW w:w="3544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cianthes lysimachioides</w:t>
            </w:r>
          </w:p>
        </w:tc>
        <w:tc>
          <w:tcPr>
            <w:tcW w:w="170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Solanaceae</w:t>
            </w:r>
          </w:p>
        </w:tc>
        <w:tc>
          <w:tcPr>
            <w:tcW w:w="137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MON</w:t>
            </w:r>
          </w:p>
        </w:tc>
        <w:tc>
          <w:tcPr>
            <w:tcW w:w="2552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15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sz w:val="18"/>
                <w:szCs w:val="18"/>
              </w:rPr>
              <w:t>ORR</w:t>
            </w:r>
          </w:p>
        </w:tc>
        <w:tc>
          <w:tcPr>
            <w:tcW w:w="1911" w:type="dxa"/>
            <w:noWrap/>
            <w:hideMark/>
          </w:tcPr>
          <w:p w:rsidR="00F60BC1" w:rsidRPr="002F1146" w:rsidRDefault="00F60BC1" w:rsidP="000172D7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F1146">
              <w:rPr>
                <w:rFonts w:ascii="Times New Roman" w:hAnsi="Times New Roman" w:cs="Times New Roman"/>
                <w:noProof/>
                <w:sz w:val="18"/>
                <w:szCs w:val="18"/>
              </w:rPr>
              <w:t>Nadein and Lee 2012</w:t>
            </w:r>
          </w:p>
        </w:tc>
      </w:tr>
    </w:tbl>
    <w:bookmarkEnd w:id="0"/>
    <w:p w:rsidR="00DD6918" w:rsidRPr="002F1146" w:rsidRDefault="00FB529E" w:rsidP="00B60D7C">
      <w:pPr>
        <w:spacing w:before="120" w:after="0" w:line="240" w:lineRule="auto"/>
        <w:rPr>
          <w:rFonts w:ascii="Times New Roman" w:hAnsi="Times New Roman" w:cs="Times New Roman"/>
          <w:szCs w:val="24"/>
        </w:rPr>
      </w:pPr>
      <w:r w:rsidRPr="002F1146">
        <w:rPr>
          <w:rFonts w:ascii="Times New Roman" w:hAnsi="Times New Roman" w:cs="Times New Roman"/>
          <w:szCs w:val="24"/>
          <w:vertAlign w:val="superscript"/>
        </w:rPr>
        <w:t>1</w:t>
      </w:r>
      <w:r w:rsidRPr="002F1146">
        <w:rPr>
          <w:rFonts w:ascii="Times New Roman" w:hAnsi="Times New Roman" w:cs="Times New Roman"/>
          <w:szCs w:val="24"/>
        </w:rPr>
        <w:t xml:space="preserve"> </w:t>
      </w:r>
      <w:r w:rsidR="00DD6918" w:rsidRPr="002F1146">
        <w:rPr>
          <w:rFonts w:ascii="Times New Roman" w:hAnsi="Times New Roman" w:cs="Times New Roman"/>
          <w:szCs w:val="24"/>
        </w:rPr>
        <w:t>All recorded food plants were included</w:t>
      </w:r>
      <w:r w:rsidR="0091604E">
        <w:rPr>
          <w:rFonts w:ascii="Times New Roman" w:hAnsi="Times New Roman" w:cs="Times New Roman"/>
          <w:szCs w:val="24"/>
        </w:rPr>
        <w:t xml:space="preserve"> (abbreviated spp. when more than two species in the same genus were reported)</w:t>
      </w:r>
      <w:r w:rsidR="00DD6918" w:rsidRPr="002F1146">
        <w:rPr>
          <w:rFonts w:ascii="Times New Roman" w:hAnsi="Times New Roman" w:cs="Times New Roman"/>
          <w:szCs w:val="24"/>
        </w:rPr>
        <w:t>, with refugial or uncommon food plants in parenthesis.</w:t>
      </w:r>
      <w:r w:rsidR="0091604E">
        <w:rPr>
          <w:rFonts w:ascii="Times New Roman" w:hAnsi="Times New Roman" w:cs="Times New Roman"/>
          <w:szCs w:val="24"/>
        </w:rPr>
        <w:t xml:space="preserve"> </w:t>
      </w:r>
    </w:p>
    <w:p w:rsidR="00DD6918" w:rsidRPr="002F1146" w:rsidRDefault="00B60D7C" w:rsidP="00B60D7C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F1146">
        <w:rPr>
          <w:rFonts w:ascii="Times New Roman" w:hAnsi="Times New Roman" w:cs="Times New Roman"/>
          <w:szCs w:val="24"/>
          <w:vertAlign w:val="superscript"/>
        </w:rPr>
        <w:t>2</w:t>
      </w:r>
      <w:r w:rsidR="00DD6918" w:rsidRPr="002F1146">
        <w:rPr>
          <w:rFonts w:ascii="Times New Roman" w:hAnsi="Times New Roman" w:cs="Times New Roman"/>
          <w:szCs w:val="24"/>
        </w:rPr>
        <w:t xml:space="preserve"> Only the well documented food plant families were considered</w:t>
      </w:r>
      <w:r w:rsidR="00EF6C7E">
        <w:rPr>
          <w:rFonts w:ascii="Times New Roman" w:hAnsi="Times New Roman" w:cs="Times New Roman"/>
          <w:szCs w:val="24"/>
        </w:rPr>
        <w:t>.</w:t>
      </w:r>
    </w:p>
    <w:p w:rsidR="00FB529E" w:rsidRPr="002F1146" w:rsidRDefault="00DD6918" w:rsidP="00B60D7C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F1146">
        <w:rPr>
          <w:rFonts w:ascii="Times New Roman" w:hAnsi="Times New Roman" w:cs="Times New Roman"/>
          <w:szCs w:val="24"/>
          <w:vertAlign w:val="superscript"/>
        </w:rPr>
        <w:t>3</w:t>
      </w:r>
      <w:r w:rsidRPr="002F1146">
        <w:rPr>
          <w:rFonts w:ascii="Times New Roman" w:hAnsi="Times New Roman" w:cs="Times New Roman"/>
          <w:szCs w:val="24"/>
        </w:rPr>
        <w:t xml:space="preserve"> Only species with well documented information regarding their food plants had their diet breadth specified</w:t>
      </w:r>
      <w:r w:rsidR="00EF6C7E">
        <w:rPr>
          <w:rFonts w:ascii="Times New Roman" w:hAnsi="Times New Roman" w:cs="Times New Roman"/>
          <w:szCs w:val="24"/>
        </w:rPr>
        <w:t>.</w:t>
      </w:r>
    </w:p>
    <w:p w:rsidR="00B60D7C" w:rsidRPr="002F1146" w:rsidRDefault="00B60D7C" w:rsidP="00B60D7C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F1146">
        <w:rPr>
          <w:rFonts w:ascii="Times New Roman" w:hAnsi="Times New Roman" w:cs="Times New Roman"/>
          <w:szCs w:val="24"/>
          <w:vertAlign w:val="superscript"/>
        </w:rPr>
        <w:t>4</w:t>
      </w:r>
      <w:r w:rsidR="00C6004E">
        <w:rPr>
          <w:rFonts w:ascii="Times New Roman" w:hAnsi="Times New Roman" w:cs="Times New Roman"/>
          <w:szCs w:val="24"/>
        </w:rPr>
        <w:t xml:space="preserve"> Abbreviations of locations: </w:t>
      </w:r>
      <w:r w:rsidRPr="002F1146">
        <w:rPr>
          <w:rFonts w:ascii="Times New Roman" w:hAnsi="Times New Roman" w:cs="Times New Roman"/>
          <w:szCs w:val="24"/>
        </w:rPr>
        <w:t>end.</w:t>
      </w:r>
      <w:r w:rsidR="00C6004E">
        <w:rPr>
          <w:rFonts w:ascii="Times New Roman" w:hAnsi="Times New Roman" w:cs="Times New Roman"/>
          <w:szCs w:val="24"/>
        </w:rPr>
        <w:t>,</w:t>
      </w:r>
      <w:r w:rsidRPr="002F1146">
        <w:rPr>
          <w:rFonts w:ascii="Times New Roman" w:hAnsi="Times New Roman" w:cs="Times New Roman"/>
          <w:szCs w:val="24"/>
        </w:rPr>
        <w:t xml:space="preserve"> endemic</w:t>
      </w:r>
      <w:r w:rsidR="00C6004E">
        <w:rPr>
          <w:rFonts w:ascii="Times New Roman" w:hAnsi="Times New Roman" w:cs="Times New Roman"/>
          <w:szCs w:val="24"/>
        </w:rPr>
        <w:t>; incl.,</w:t>
      </w:r>
      <w:r w:rsidRPr="002F1146">
        <w:rPr>
          <w:rFonts w:ascii="Times New Roman" w:hAnsi="Times New Roman" w:cs="Times New Roman"/>
          <w:szCs w:val="24"/>
        </w:rPr>
        <w:t xml:space="preserve"> including.</w:t>
      </w:r>
    </w:p>
    <w:p w:rsidR="00F60BC1" w:rsidRPr="002F1146" w:rsidRDefault="00B60D7C" w:rsidP="00B60D7C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2F1146">
        <w:rPr>
          <w:rFonts w:ascii="Times New Roman" w:hAnsi="Times New Roman" w:cs="Times New Roman"/>
          <w:szCs w:val="24"/>
          <w:vertAlign w:val="superscript"/>
        </w:rPr>
        <w:t xml:space="preserve">5 </w:t>
      </w:r>
      <w:r w:rsidR="00F60BC1" w:rsidRPr="002F1146">
        <w:rPr>
          <w:rFonts w:ascii="Times New Roman" w:hAnsi="Times New Roman" w:cs="Times New Roman"/>
          <w:szCs w:val="24"/>
        </w:rPr>
        <w:t xml:space="preserve">The references are in regards to the food plants information. For the species where food plant information is unknown, </w:t>
      </w:r>
      <w:r w:rsidR="00E15EDB" w:rsidRPr="002F1146">
        <w:rPr>
          <w:rFonts w:ascii="Times New Roman" w:hAnsi="Times New Roman" w:cs="Times New Roman"/>
          <w:szCs w:val="24"/>
        </w:rPr>
        <w:t>either</w:t>
      </w:r>
      <w:r w:rsidR="00F60BC1" w:rsidRPr="002F1146">
        <w:rPr>
          <w:rFonts w:ascii="Times New Roman" w:hAnsi="Times New Roman" w:cs="Times New Roman"/>
          <w:szCs w:val="24"/>
        </w:rPr>
        <w:t xml:space="preserve"> the catalogue by </w:t>
      </w:r>
      <w:r w:rsidR="00F60BC1" w:rsidRPr="002F1146">
        <w:rPr>
          <w:rFonts w:ascii="Times New Roman" w:hAnsi="Times New Roman" w:cs="Times New Roman"/>
          <w:noProof/>
          <w:szCs w:val="24"/>
        </w:rPr>
        <w:t xml:space="preserve">Döberl </w:t>
      </w:r>
      <w:r w:rsidR="008F3879" w:rsidRPr="002F1146">
        <w:rPr>
          <w:rFonts w:ascii="Times New Roman" w:hAnsi="Times New Roman" w:cs="Times New Roman"/>
          <w:noProof/>
          <w:szCs w:val="24"/>
        </w:rPr>
        <w:t>(</w:t>
      </w:r>
      <w:r w:rsidR="00F60BC1" w:rsidRPr="002F1146">
        <w:rPr>
          <w:rFonts w:ascii="Times New Roman" w:hAnsi="Times New Roman" w:cs="Times New Roman"/>
          <w:noProof/>
          <w:szCs w:val="24"/>
        </w:rPr>
        <w:t>2010</w:t>
      </w:r>
      <w:r w:rsidR="008F3879" w:rsidRPr="002F1146">
        <w:rPr>
          <w:rFonts w:ascii="Times New Roman" w:hAnsi="Times New Roman" w:cs="Times New Roman"/>
          <w:noProof/>
          <w:szCs w:val="24"/>
        </w:rPr>
        <w:t>)</w:t>
      </w:r>
      <w:r w:rsidR="00F60BC1" w:rsidRPr="002F1146">
        <w:rPr>
          <w:rFonts w:ascii="Times New Roman" w:hAnsi="Times New Roman" w:cs="Times New Roman"/>
          <w:szCs w:val="24"/>
        </w:rPr>
        <w:t xml:space="preserve"> was used as the secondary source of information or the original paper where the species was described. </w:t>
      </w:r>
    </w:p>
    <w:p w:rsidR="00F60BC1" w:rsidRPr="002F1146" w:rsidRDefault="00F60BC1" w:rsidP="000172D7">
      <w:pPr>
        <w:spacing w:line="240" w:lineRule="auto"/>
        <w:rPr>
          <w:rFonts w:ascii="Times New Roman" w:hAnsi="Times New Roman" w:cs="Times New Roman"/>
        </w:rPr>
      </w:pPr>
    </w:p>
    <w:p w:rsidR="00F60BC1" w:rsidRPr="002F1146" w:rsidRDefault="00F60BC1" w:rsidP="000172D7">
      <w:pPr>
        <w:spacing w:line="240" w:lineRule="auto"/>
        <w:rPr>
          <w:rFonts w:ascii="Times New Roman" w:hAnsi="Times New Roman" w:cs="Times New Roman"/>
        </w:rPr>
        <w:sectPr w:rsidR="00F60BC1" w:rsidRPr="002F1146" w:rsidSect="00F60BC1">
          <w:footerReference w:type="default" r:id="rId6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F60BC1" w:rsidRPr="002F1146" w:rsidRDefault="00F60BC1" w:rsidP="000172D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2F1146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892FFA" w:rsidRPr="002F1146" w:rsidRDefault="00892FFA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Apfelbeck V (1906) Nove vrste koleoptera s Balkanskog poluostrva. . Glasnik Zemaljskog Muzeja u Bosni i Hercegovini 17: 239-25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Aslan B, Bayram F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Aslan EG (2014) First record of the flea beetle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wrasei</w:t>
      </w:r>
      <w:r w:rsidRPr="002F1146">
        <w:rPr>
          <w:rFonts w:ascii="Times New Roman" w:hAnsi="Times New Roman" w:cs="Times New Roman"/>
          <w:sz w:val="24"/>
          <w:szCs w:val="24"/>
        </w:rPr>
        <w:t xml:space="preserve"> Leonardi and Arnold (Chrysomelidae: Galerucinae: Alticini) in Turkey: a promising biological control agent for Hoary Cress, </w:t>
      </w:r>
      <w:r w:rsidRPr="002F1146">
        <w:rPr>
          <w:rFonts w:ascii="Times New Roman" w:hAnsi="Times New Roman" w:cs="Times New Roman"/>
          <w:i/>
          <w:sz w:val="24"/>
          <w:szCs w:val="24"/>
        </w:rPr>
        <w:t>Lepidium draba</w:t>
      </w:r>
      <w:r w:rsidRPr="002F1146">
        <w:rPr>
          <w:rFonts w:ascii="Times New Roman" w:hAnsi="Times New Roman" w:cs="Times New Roman"/>
          <w:sz w:val="24"/>
          <w:szCs w:val="24"/>
        </w:rPr>
        <w:t xml:space="preserve"> L . (Brassicaceae). Journal of the Entomological Research Society 16: 111-115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Aslan EG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Ghahari H (2017) An annotated synopsis of the flea beetles of Iran with new records (Coleoptera: Chrysomelidae: Galerucinae: Alticini). Transactions of the American Entomological Society 143: 633-667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Aslan EG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Gök A (2006) Host-plant relationships of 65 flea beetles species from Turkey, with new associations (Coleoptera: Chrysomelidae: Alticinae). Entomological News 117: 297-308. doi:10.3157/0013-872X(2006)117[297:HROFBS]2.0.CO;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Aslan EG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Gök A (2007) Two new records of leaf beetles from Turkey with habitat and host plant information (Coleoptera: Chrysomelidae). Entomologische Zeitschrift 117: 103-104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aly JS (1876) Descriptions of new genus and of new species of Halticinae. Transactions of the Entomological Society of London: 581-60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aselga A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Novoa F (2001) Citas nuevas de Chrysomelidae (Coleoptera) de Galicia (Noroeste de la Península Ibérica ). Boletin de la Asociación Española de Entomologia 25: 125-13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aselga A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Novoa F (2003a) Los Chrysomelidae de los Arribes del Duero, noroeste de</w:t>
      </w:r>
      <w:r w:rsidR="00F85160" w:rsidRPr="002F1146">
        <w:rPr>
          <w:rFonts w:ascii="Times New Roman" w:hAnsi="Times New Roman" w:cs="Times New Roman"/>
          <w:sz w:val="24"/>
          <w:szCs w:val="24"/>
        </w:rPr>
        <w:t xml:space="preserve"> la Península Ibérica (</w:t>
      </w:r>
      <w:r w:rsidRPr="002F1146">
        <w:rPr>
          <w:rFonts w:ascii="Times New Roman" w:hAnsi="Times New Roman" w:cs="Times New Roman"/>
          <w:sz w:val="24"/>
          <w:szCs w:val="24"/>
        </w:rPr>
        <w:t>Coleoptera). Nouvelle Revue d'Entomologie, Nouvelle Série 20: 117-131</w:t>
      </w:r>
    </w:p>
    <w:p w:rsidR="007045BF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aselga A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Novoa F (2003b) A new species of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(Coleoptera: Chrysomelidae) and key to the wingless species from the Iberian Peninsula. Annals of the Entomological Society of Americ</w:t>
      </w:r>
      <w:r w:rsidR="007045BF" w:rsidRPr="002F1146">
        <w:rPr>
          <w:rFonts w:ascii="Times New Roman" w:hAnsi="Times New Roman" w:cs="Times New Roman"/>
          <w:sz w:val="24"/>
          <w:szCs w:val="24"/>
        </w:rPr>
        <w:t>a 96: 689-692. doi:10.1603/0013-8</w:t>
      </w:r>
      <w:r w:rsidRPr="002F1146">
        <w:rPr>
          <w:rFonts w:ascii="Times New Roman" w:hAnsi="Times New Roman" w:cs="Times New Roman"/>
          <w:sz w:val="24"/>
          <w:szCs w:val="24"/>
        </w:rPr>
        <w:t>746(2003)096[0689:ANSOPC]2.0.CO;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aviera C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Biondi M (2015) The Alticini (Coleoptera: Chrysomelidae, Galerucinae) of Sicily: Recent records and updated checklist. Atti della Accademia Peloritana dei Pericolanti, Classe di Scienze Fisiche, Matematiche e Naturali 93: A2-A50. doi:10.1478/AAPP.932A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Biondi M (1987) Contributo alla conoscenza dei Chrysomelidae Alticinae delle isole Canarie , con descrizione di una nuova specie di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(Coleoptera). Vieraea 17: 93-97</w:t>
      </w:r>
    </w:p>
    <w:p w:rsidR="007045BF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Biondi M (1994) Contribution a l'histoire naturelle de l'île de Chypre. Coleoptera: </w:t>
      </w:r>
      <w:r w:rsidR="00D550A3" w:rsidRPr="002F1146">
        <w:rPr>
          <w:rFonts w:ascii="Times New Roman" w:hAnsi="Times New Roman" w:cs="Times New Roman"/>
          <w:sz w:val="24"/>
          <w:szCs w:val="24"/>
        </w:rPr>
        <w:t>C</w:t>
      </w:r>
      <w:r w:rsidRPr="002F1146">
        <w:rPr>
          <w:rFonts w:ascii="Times New Roman" w:hAnsi="Times New Roman" w:cs="Times New Roman"/>
          <w:sz w:val="24"/>
          <w:szCs w:val="24"/>
        </w:rPr>
        <w:t xml:space="preserve">hrysomelidae Alticinae. Biocosme Mésogéen Nice 11:19–25 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iondi M (1995) Gli Alticini Delle Isole Canarie. Fragmenta Entomologica 26: 1-133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lastRenderedPageBreak/>
        <w:t xml:space="preserve">Biondi M (1996)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in the Afrotropical region with description of five new species from Kenya, Tanzania and South Africa. Fragmenta Entomologica 28: 257-27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iondi M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D'Alessandro P (2017)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urbaniae</w:t>
      </w:r>
      <w:r w:rsidRPr="002F1146">
        <w:rPr>
          <w:rFonts w:ascii="Times New Roman" w:hAnsi="Times New Roman" w:cs="Times New Roman"/>
          <w:sz w:val="24"/>
          <w:szCs w:val="24"/>
        </w:rPr>
        <w:t>: a new species from Central Apennines (Coleoptera: Chrysomelidae: Galerucinae: Alticini). Onychium 13: 121-130. doi:10.5281/zenodo.495568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iondi M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D'Alessandro P (2018) Two new species of the flea beetl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 of the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montana </w:t>
      </w:r>
      <w:r w:rsidRPr="002F1146">
        <w:rPr>
          <w:rFonts w:ascii="Times New Roman" w:hAnsi="Times New Roman" w:cs="Times New Roman"/>
          <w:sz w:val="24"/>
          <w:szCs w:val="24"/>
        </w:rPr>
        <w:t>species-group from Eastern Africa (Coleoptera: Chrysomelidae). Fragmenta Entomologica 50: 87-93. doi:doi.org/10.4081/fe.2018.305</w:t>
      </w:r>
    </w:p>
    <w:p w:rsidR="00DE0D75" w:rsidRPr="002F1146" w:rsidRDefault="00DE0D75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Biondi M, D’Alessandro P (2019)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shirensis</w:t>
      </w:r>
      <w:r w:rsidRPr="002F1146">
        <w:rPr>
          <w:rFonts w:ascii="Times New Roman" w:hAnsi="Times New Roman" w:cs="Times New Roman"/>
          <w:sz w:val="24"/>
          <w:szCs w:val="24"/>
        </w:rPr>
        <w:t xml:space="preserve">, a new replacement name for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shira</w:t>
      </w:r>
      <w:r w:rsidRPr="002F1146">
        <w:rPr>
          <w:rFonts w:ascii="Times New Roman" w:hAnsi="Times New Roman" w:cs="Times New Roman"/>
          <w:sz w:val="24"/>
          <w:szCs w:val="24"/>
        </w:rPr>
        <w:t xml:space="preserve"> Biondi &amp; D’Alessandro (Coleoptera: Chrysomelidae). Fragmenta Entomologica 51 (in press)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Biondi M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De Nardis G (2001) I Coleoptera Chrysomelidae del Ma</w:t>
      </w:r>
      <w:r w:rsidR="00D550A3" w:rsidRPr="002F1146">
        <w:rPr>
          <w:rFonts w:ascii="Times New Roman" w:hAnsi="Times New Roman" w:cs="Times New Roman"/>
          <w:sz w:val="24"/>
          <w:szCs w:val="24"/>
        </w:rPr>
        <w:t>ssiccio del Gran Sasso d'Italia</w:t>
      </w:r>
      <w:r w:rsidRPr="002F1146">
        <w:rPr>
          <w:rFonts w:ascii="Times New Roman" w:hAnsi="Times New Roman" w:cs="Times New Roman"/>
          <w:sz w:val="24"/>
          <w:szCs w:val="24"/>
        </w:rPr>
        <w:t>: proposta per uno studio ecologico finalizzato al monitoraggio ambientale. In: Cicolani B (Ed) Monitoraggio Biologico del Gran Sasso. Andromeda Editrice, 36-54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Brelih S, Döberl M, Drovenik B, Pirnat A (2003) </w:t>
      </w:r>
      <w:r w:rsidR="006308AE" w:rsidRPr="002F1146">
        <w:rPr>
          <w:rFonts w:ascii="Times New Roman" w:hAnsi="Times New Roman" w:cs="Times New Roman"/>
          <w:sz w:val="24"/>
          <w:szCs w:val="24"/>
        </w:rPr>
        <w:t>Materialien zur Käferfauna (Coleoptera) Slowenien</w:t>
      </w:r>
      <w:r w:rsidRPr="002F1146">
        <w:rPr>
          <w:rFonts w:ascii="Times New Roman" w:hAnsi="Times New Roman" w:cs="Times New Roman"/>
          <w:sz w:val="24"/>
          <w:szCs w:val="24"/>
        </w:rPr>
        <w:t>. 1</w:t>
      </w:r>
      <w:r w:rsidR="006308AE" w:rsidRPr="002F1146">
        <w:rPr>
          <w:rFonts w:ascii="Times New Roman" w:hAnsi="Times New Roman" w:cs="Times New Roman"/>
          <w:sz w:val="24"/>
          <w:szCs w:val="24"/>
        </w:rPr>
        <w:t>. Beitrag</w:t>
      </w:r>
      <w:r w:rsidRPr="002F1146">
        <w:rPr>
          <w:rFonts w:ascii="Times New Roman" w:hAnsi="Times New Roman" w:cs="Times New Roman"/>
          <w:sz w:val="24"/>
          <w:szCs w:val="24"/>
        </w:rPr>
        <w:t>: Polyphaga: Chrysomeloidea (= Phytophaga): Chrysomelidae: Alticinae. Scopolia 50: 1-27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Chûjô M (1935) Studies on the Chrysomelidae in the Japanese Empire VIII. Transactions of the Natural History Society of Formosa 25: 354-36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Clark SM, LeDoux DG, Seeno TN, Riley EG, Gilbert AJ, Sullivan JM (2004) Host plants of leaf beetle species occurring in the United States and Canada (Coleoptera: Orsodacnidae, Megalopodidae, Chrysomelidae exclusive of Bruchinae). Coleopterist Society, Special Publication no. 2, 476 pp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Cox ML (1998)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</w:t>
      </w:r>
      <w:r w:rsidRPr="002F1146">
        <w:rPr>
          <w:rFonts w:ascii="Times New Roman" w:hAnsi="Times New Roman" w:cs="Times New Roman"/>
          <w:sz w:val="24"/>
          <w:szCs w:val="24"/>
        </w:rPr>
        <w:t>Latreille (Chrysomelidae: Alticinae) in the U.K.: with keys to the adults of all species and to the larvae of those species feeding on Brassicaceae. The Coleopterist 7: 33-65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Cox ML (2007) Atlas of the seed and leaf Beetles of Britain and Ireland. Pisces Publications,</w:t>
      </w:r>
      <w:r w:rsidR="002E522B" w:rsidRPr="002F1146">
        <w:rPr>
          <w:rFonts w:ascii="Times New Roman" w:hAnsi="Times New Roman" w:cs="Times New Roman"/>
          <w:sz w:val="24"/>
          <w:szCs w:val="24"/>
        </w:rPr>
        <w:t xml:space="preserve"> Newbury, Berkshire,</w:t>
      </w:r>
      <w:r w:rsidRPr="002F1146">
        <w:rPr>
          <w:rFonts w:ascii="Times New Roman" w:hAnsi="Times New Roman" w:cs="Times New Roman"/>
          <w:sz w:val="24"/>
          <w:szCs w:val="24"/>
        </w:rPr>
        <w:t xml:space="preserve"> 334 pp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Craven JC (2007) The Evolution and Conservation Ecology of the Lundy Cabbage and its Beetles. PhD Thesis, Leeds, United Kingdom: The University of Leeds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Döberl M (2010) Subfamily Alticinae. In: Löbl I, Smetana A (Eds) Catalogue of Palearctic Coleoptera. Apollo Books, Stenstrup, Denmark, 491-563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Doguet S (1994) Coléoptère Chrysomelidae. Volume 2. Alticinae. Faune de France, France et Régions Limitrophes 80. Federation Francaise des Societes de Sciences naturelles, Paris, 694 pp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Doguet S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Leonardi C (2017) Critical study on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circumdata</w:t>
      </w:r>
      <w:r w:rsidRPr="002F1146">
        <w:rPr>
          <w:rFonts w:ascii="Times New Roman" w:hAnsi="Times New Roman" w:cs="Times New Roman"/>
          <w:sz w:val="24"/>
          <w:szCs w:val="24"/>
        </w:rPr>
        <w:t xml:space="preserve"> (W. Redtenbacher) with restoration of two species (Coleoptera: Chrysomelidae). Entomologische Blätter und Coleoptera 113: 55-6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</w:rPr>
        <w:lastRenderedPageBreak/>
        <w:t xml:space="preserve">Ekiz AN, Şen Iİ, Aslan EG, Gök A (2013) Checklist of leaf beetles (Coleoptera: </w:t>
      </w:r>
      <w:r w:rsidR="002E522B" w:rsidRPr="002F1146">
        <w:rPr>
          <w:rFonts w:ascii="Times New Roman" w:hAnsi="Times New Roman" w:cs="Times New Roman"/>
          <w:sz w:val="24"/>
          <w:szCs w:val="24"/>
        </w:rPr>
        <w:t>C</w:t>
      </w:r>
      <w:r w:rsidRPr="002F1146">
        <w:rPr>
          <w:rFonts w:ascii="Times New Roman" w:hAnsi="Times New Roman" w:cs="Times New Roman"/>
          <w:sz w:val="24"/>
          <w:szCs w:val="24"/>
        </w:rPr>
        <w:t xml:space="preserve">hrysomelidae) of Turkey, excluding Bruchinae.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Journal of Natural History 47: 2213-2287. doi:10.1080/00222933.2012.763069</w:t>
      </w:r>
    </w:p>
    <w:p w:rsidR="006B04BD" w:rsidRPr="002F1146" w:rsidRDefault="006B04BD" w:rsidP="006B04BD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1146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Fritzlar F (2009) Neue und interessante Blattkäfer-Nachweise aus Thüringen und anderen Bundesländern (Coleoptera, Chrysomelidae), Teil 5. </w:t>
      </w:r>
      <w:r w:rsidRPr="002F1146">
        <w:rPr>
          <w:rFonts w:ascii="Times New Roman" w:hAnsi="Times New Roman" w:cs="Times New Roman"/>
          <w:noProof/>
          <w:sz w:val="24"/>
          <w:szCs w:val="24"/>
          <w:lang w:val="en-US"/>
        </w:rPr>
        <w:t>Thüringer Faunistische Abhandlungen XIV: 181-21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Furth DG (1983) Alticinae of Israel: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</w:t>
      </w:r>
      <w:r w:rsidRPr="002F1146">
        <w:rPr>
          <w:rFonts w:ascii="Times New Roman" w:hAnsi="Times New Roman" w:cs="Times New Roman"/>
          <w:sz w:val="24"/>
          <w:szCs w:val="24"/>
        </w:rPr>
        <w:t>(Coleoptera: Chrysomelidae). Israel Journal of Entomology 17: 37-58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Furth DG (2006) The current status of knowledge of the Alticinae of Mexico (Coleoptera: Chrysomelidae). Bonner zoologische Beiträge 54: 209-237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Furth DG (2009) Flea beetle div</w:t>
      </w:r>
      <w:r w:rsidR="00956CD3" w:rsidRPr="002F1146">
        <w:rPr>
          <w:rFonts w:ascii="Times New Roman" w:hAnsi="Times New Roman" w:cs="Times New Roman"/>
          <w:sz w:val="24"/>
          <w:szCs w:val="24"/>
        </w:rPr>
        <w:t>ersity of the Sierra Tarahumara</w:t>
      </w:r>
      <w:r w:rsidRPr="002F1146">
        <w:rPr>
          <w:rFonts w:ascii="Times New Roman" w:hAnsi="Times New Roman" w:cs="Times New Roman"/>
          <w:sz w:val="24"/>
          <w:szCs w:val="24"/>
        </w:rPr>
        <w:t>, Copper Canyon, Mexico (Chrysomelidae: Alticinae). Research on Chrysomelidae 2: 131-151. doi:10.1163/ej.9789004169470.1-299.45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Gök A (2005)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yalvacensis </w:t>
      </w:r>
      <w:r w:rsidRPr="002F1146">
        <w:rPr>
          <w:rFonts w:ascii="Times New Roman" w:hAnsi="Times New Roman" w:cs="Times New Roman"/>
          <w:sz w:val="24"/>
          <w:szCs w:val="24"/>
        </w:rPr>
        <w:t>sp. n. (Coleoptera, Chrysomelidae, Alticinae) from Turkey. Biologia Bratislava 60: 133-135. doi:10.1080/13880200590903354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Gök A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Aslan EG (2007) A new species of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 (Coleoptera: Chrysomelidae) from Turkey. Entomological News 118: 371-37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Gök A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Çilbiroğlu EG (2004) A new species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 (Coleoptera: Chrysomelidae) from Turkey. Zootaxa 440: 1-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Gök A, Doguet S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Cilbiroglu EG (2003)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cerenae</w:t>
      </w:r>
      <w:r w:rsidRPr="002F1146">
        <w:rPr>
          <w:rFonts w:ascii="Times New Roman" w:hAnsi="Times New Roman" w:cs="Times New Roman"/>
          <w:sz w:val="24"/>
          <w:szCs w:val="24"/>
        </w:rPr>
        <w:t xml:space="preserve"> sp</w:t>
      </w:r>
      <w:r w:rsidR="008B418F" w:rsidRPr="002F1146">
        <w:rPr>
          <w:rFonts w:ascii="Times New Roman" w:hAnsi="Times New Roman" w:cs="Times New Roman"/>
          <w:sz w:val="24"/>
          <w:szCs w:val="24"/>
        </w:rPr>
        <w:t>.</w:t>
      </w:r>
      <w:r w:rsidRPr="002F1146">
        <w:rPr>
          <w:rFonts w:ascii="Times New Roman" w:hAnsi="Times New Roman" w:cs="Times New Roman"/>
          <w:sz w:val="24"/>
          <w:szCs w:val="24"/>
        </w:rPr>
        <w:t xml:space="preserve"> nov., a new Alticinae species from Southwest Turkey (Coleoptera: Chrysomelidae). Annales Zoologici 53: 201-20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Gruev B (1981) New data about some Chrysomelid beetles from China with a Description of a New Species of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 (Col., Chrysomelidae). The Entomological Review of Japan 35: 71-7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Gruev B (1990) The geographic distribution of Lamprosomatinae, Eumolpinae, </w:t>
      </w:r>
      <w:r w:rsidR="008B418F" w:rsidRPr="002F1146">
        <w:rPr>
          <w:rFonts w:ascii="Times New Roman" w:hAnsi="Times New Roman" w:cs="Times New Roman"/>
          <w:sz w:val="24"/>
          <w:szCs w:val="24"/>
        </w:rPr>
        <w:t>C</w:t>
      </w:r>
      <w:r w:rsidRPr="002F1146">
        <w:rPr>
          <w:rFonts w:ascii="Times New Roman" w:hAnsi="Times New Roman" w:cs="Times New Roman"/>
          <w:sz w:val="24"/>
          <w:szCs w:val="24"/>
        </w:rPr>
        <w:t xml:space="preserve">hrysomelinae, Alticinae, Hispinae and Cassidinae in Greece (Coleoptera, </w:t>
      </w:r>
      <w:r w:rsidR="008B418F" w:rsidRPr="002F1146">
        <w:rPr>
          <w:rFonts w:ascii="Times New Roman" w:hAnsi="Times New Roman" w:cs="Times New Roman"/>
          <w:sz w:val="24"/>
          <w:szCs w:val="24"/>
        </w:rPr>
        <w:t>C</w:t>
      </w:r>
      <w:r w:rsidRPr="002F1146">
        <w:rPr>
          <w:rFonts w:ascii="Times New Roman" w:hAnsi="Times New Roman" w:cs="Times New Roman"/>
          <w:sz w:val="24"/>
          <w:szCs w:val="24"/>
        </w:rPr>
        <w:t>hrysomelidae). Deutsche Entomologische Zeitschrift 37: 289-359. doi:10.1002/mmnd.1990037041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Gruev B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Döberl M (2005) General Distribution of the Flea Beetles in the Palaearctic Subregion (Coleoptera, Chrysomelidae: Alticinae) Supplement. Pensoft Publishers, Sofia, Moscow, 241-241 pp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Hajyieva H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Soroka S (2008) Phytosanitary situation in sugar beet crops in Belarus. Zemdirbyste-Agriculture 95: 65-73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</w:rPr>
        <w:t>Hawkeswood TJ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Furth DG (1994) New host plant records for some Australian Alticinae.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Spixiana 17: 43-4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  <w:lang w:val="de-DE"/>
        </w:rPr>
        <w:t xml:space="preserve">Heikertinger F (1926) Bestimmungstabelle der Halticinengattung </w:t>
      </w:r>
      <w:r w:rsidRPr="002F1146">
        <w:rPr>
          <w:rFonts w:ascii="Times New Roman" w:hAnsi="Times New Roman" w:cs="Times New Roman"/>
          <w:i/>
          <w:sz w:val="24"/>
          <w:szCs w:val="24"/>
          <w:lang w:val="de-DE"/>
        </w:rPr>
        <w:t>Psylliodes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 xml:space="preserve"> aus dem paläarktischen Gebiete. </w:t>
      </w:r>
      <w:r w:rsidRPr="002F1146">
        <w:rPr>
          <w:rFonts w:ascii="Times New Roman" w:hAnsi="Times New Roman" w:cs="Times New Roman"/>
          <w:sz w:val="24"/>
          <w:szCs w:val="24"/>
        </w:rPr>
        <w:t>Koleopterologische Rundschau 12: 101-138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lastRenderedPageBreak/>
        <w:t>Jacoby M (1884) Descriptions of new genera and species of Phytophagous Coleoptera from Sumatra. Notes from the Leyden Museum 6: 9-7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Jacoby M (1885) Insecta, Coleoptera, Galerucidae. Halticinae. Phytophaga. Biologia Centrali-Americana 6: 263-625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Jacoby M (1893) Descriptions of some new genera and new species of Halticidae. Transactions of the Entomological Society of London: 145-158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Jacoby M (1896) Descriptions of the new genera and species of Phytophagous Coleoptera obtained by Dr. Modigliani in Sumatra. Annali del Museo Civico di Storia Naturale di Genova 16: 377-50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Jacoby M (1904) Descriptions of new genera and species of phytophagous Coleoptera obtained by Dr Loria in New Guinea. Annali del Museo Civico di Storia Naturale di Genova 41: 469-514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Jolivet P (1967) Notes systématiques et écologiques sur les </w:t>
      </w:r>
      <w:r w:rsidR="008E51BF" w:rsidRPr="002F1146">
        <w:rPr>
          <w:rFonts w:ascii="Times New Roman" w:hAnsi="Times New Roman" w:cs="Times New Roman"/>
          <w:sz w:val="24"/>
          <w:szCs w:val="24"/>
        </w:rPr>
        <w:t>C</w:t>
      </w:r>
      <w:r w:rsidRPr="002F1146">
        <w:rPr>
          <w:rFonts w:ascii="Times New Roman" w:hAnsi="Times New Roman" w:cs="Times New Roman"/>
          <w:sz w:val="24"/>
          <w:szCs w:val="24"/>
        </w:rPr>
        <w:t xml:space="preserve">hrysomélides marocains (Coleoptera).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Bulletin de la Société des Sciences naturelles et physiques du Maroc 46: 305-394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  <w:lang w:val="de-DE"/>
        </w:rPr>
        <w:t xml:space="preserve">Kamiński E (1936) Über die Haliticinen-Fauna (Coleóptera) und ihre Nahrungspflanzen aus der Umgebung von Wilno. </w:t>
      </w:r>
      <w:r w:rsidRPr="002F1146">
        <w:rPr>
          <w:rFonts w:ascii="Times New Roman" w:hAnsi="Times New Roman" w:cs="Times New Roman"/>
          <w:sz w:val="24"/>
          <w:szCs w:val="24"/>
        </w:rPr>
        <w:t>Travaux de l'Institut de Zoologie de l'Université de Wilno 34: 1-33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Konstantinov A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Tishechkin A (2004) The first Nearctic leaf litter flea beetle (Coleoptera: Chrysomelidae) from the Great Smoky Mountains National Park. The Coleopterists Bulletin 58: 71-7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Lea AM (1917) Insecta. Transactions of the Royal Society of South Australia XLI: 626-62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Leonardi C (1972) La “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wachsmanni</w:t>
      </w:r>
      <w:r w:rsidRPr="002F1146">
        <w:rPr>
          <w:rFonts w:ascii="Times New Roman" w:hAnsi="Times New Roman" w:cs="Times New Roman"/>
          <w:sz w:val="24"/>
          <w:szCs w:val="24"/>
        </w:rPr>
        <w:t xml:space="preserve">” Csiki specie distinta e suo inquadramento nel gruppo della </w:t>
      </w:r>
      <w:r w:rsidR="00D66E44" w:rsidRPr="002F1146">
        <w:rPr>
          <w:rFonts w:ascii="Times New Roman" w:hAnsi="Times New Roman" w:cs="Times New Roman"/>
          <w:sz w:val="24"/>
          <w:szCs w:val="24"/>
        </w:rPr>
        <w:t>“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picina</w:t>
      </w:r>
      <w:r w:rsidR="00D66E44" w:rsidRPr="002F1146">
        <w:rPr>
          <w:rFonts w:ascii="Times New Roman" w:hAnsi="Times New Roman" w:cs="Times New Roman"/>
          <w:i/>
          <w:sz w:val="24"/>
          <w:szCs w:val="24"/>
        </w:rPr>
        <w:t>”</w:t>
      </w:r>
      <w:r w:rsidRPr="002F1146">
        <w:rPr>
          <w:rFonts w:ascii="Times New Roman" w:hAnsi="Times New Roman" w:cs="Times New Roman"/>
          <w:sz w:val="24"/>
          <w:szCs w:val="24"/>
        </w:rPr>
        <w:t>. Atti del museo civico di storia naturale di Trieste 28: 139-14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Leonardi C (2007) Dati inediti sul genere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, con descrizione di quattro nuove specie mediterranee (Coleoptera Chrysomelidae). Atti della Società italiana di </w:t>
      </w:r>
      <w:r w:rsidR="00D66E44" w:rsidRPr="002F1146">
        <w:rPr>
          <w:rFonts w:ascii="Times New Roman" w:hAnsi="Times New Roman" w:cs="Times New Roman"/>
          <w:sz w:val="24"/>
          <w:szCs w:val="24"/>
        </w:rPr>
        <w:t>S</w:t>
      </w:r>
      <w:r w:rsidRPr="002F1146">
        <w:rPr>
          <w:rFonts w:ascii="Times New Roman" w:hAnsi="Times New Roman" w:cs="Times New Roman"/>
          <w:sz w:val="24"/>
          <w:szCs w:val="24"/>
        </w:rPr>
        <w:t xml:space="preserve">cienze naturali e del Museo civico di </w:t>
      </w:r>
      <w:r w:rsidR="00D66E44" w:rsidRPr="002F1146">
        <w:rPr>
          <w:rFonts w:ascii="Times New Roman" w:hAnsi="Times New Roman" w:cs="Times New Roman"/>
          <w:sz w:val="24"/>
          <w:szCs w:val="24"/>
        </w:rPr>
        <w:t>S</w:t>
      </w:r>
      <w:r w:rsidRPr="002F1146">
        <w:rPr>
          <w:rFonts w:ascii="Times New Roman" w:hAnsi="Times New Roman" w:cs="Times New Roman"/>
          <w:sz w:val="24"/>
          <w:szCs w:val="24"/>
        </w:rPr>
        <w:t>toria naturale di Milano 148: 161-24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Leonardi C (2013) Indagine critica su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laevifrons</w:t>
      </w:r>
      <w:r w:rsidRPr="002F1146">
        <w:rPr>
          <w:rFonts w:ascii="Times New Roman" w:hAnsi="Times New Roman" w:cs="Times New Roman"/>
          <w:sz w:val="24"/>
          <w:szCs w:val="24"/>
        </w:rPr>
        <w:t xml:space="preserve"> Kutschera con descrizione di due nuove specie (Coleoptera Chrysomelidae). Atti della Società italiana di </w:t>
      </w:r>
      <w:r w:rsidR="00D66E44" w:rsidRPr="002F1146">
        <w:rPr>
          <w:rFonts w:ascii="Times New Roman" w:hAnsi="Times New Roman" w:cs="Times New Roman"/>
          <w:sz w:val="24"/>
          <w:szCs w:val="24"/>
        </w:rPr>
        <w:t>S</w:t>
      </w:r>
      <w:r w:rsidRPr="002F1146">
        <w:rPr>
          <w:rFonts w:ascii="Times New Roman" w:hAnsi="Times New Roman" w:cs="Times New Roman"/>
          <w:sz w:val="24"/>
          <w:szCs w:val="24"/>
        </w:rPr>
        <w:t xml:space="preserve">cienze naturali e del Museo civico di </w:t>
      </w:r>
      <w:r w:rsidR="00D66E44" w:rsidRPr="002F1146">
        <w:rPr>
          <w:rFonts w:ascii="Times New Roman" w:hAnsi="Times New Roman" w:cs="Times New Roman"/>
          <w:sz w:val="24"/>
          <w:szCs w:val="24"/>
        </w:rPr>
        <w:t>S</w:t>
      </w:r>
      <w:r w:rsidRPr="002F1146">
        <w:rPr>
          <w:rFonts w:ascii="Times New Roman" w:hAnsi="Times New Roman" w:cs="Times New Roman"/>
          <w:sz w:val="24"/>
          <w:szCs w:val="24"/>
        </w:rPr>
        <w:t>toria naturale di Milano 154: 81-114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Leonardi C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Arnold U (1995) Due nuove specie di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</w:t>
      </w:r>
      <w:r w:rsidRPr="002F1146">
        <w:rPr>
          <w:rFonts w:ascii="Times New Roman" w:hAnsi="Times New Roman" w:cs="Times New Roman"/>
          <w:sz w:val="24"/>
          <w:szCs w:val="24"/>
        </w:rPr>
        <w:t xml:space="preserve">della regione mediterranea orientale (Coleoptera, Chrysomelidae). Atti della Società italiana di </w:t>
      </w:r>
      <w:r w:rsidR="00D66E44" w:rsidRPr="002F1146">
        <w:rPr>
          <w:rFonts w:ascii="Times New Roman" w:hAnsi="Times New Roman" w:cs="Times New Roman"/>
          <w:sz w:val="24"/>
          <w:szCs w:val="24"/>
        </w:rPr>
        <w:t>S</w:t>
      </w:r>
      <w:r w:rsidRPr="002F1146">
        <w:rPr>
          <w:rFonts w:ascii="Times New Roman" w:hAnsi="Times New Roman" w:cs="Times New Roman"/>
          <w:sz w:val="24"/>
          <w:szCs w:val="24"/>
        </w:rPr>
        <w:t xml:space="preserve">cienze naturali e del Museo civico di </w:t>
      </w:r>
      <w:r w:rsidR="00D66E44" w:rsidRPr="002F1146">
        <w:rPr>
          <w:rFonts w:ascii="Times New Roman" w:hAnsi="Times New Roman" w:cs="Times New Roman"/>
          <w:sz w:val="24"/>
          <w:szCs w:val="24"/>
        </w:rPr>
        <w:t>S</w:t>
      </w:r>
      <w:r w:rsidRPr="002F1146">
        <w:rPr>
          <w:rFonts w:ascii="Times New Roman" w:hAnsi="Times New Roman" w:cs="Times New Roman"/>
          <w:sz w:val="24"/>
          <w:szCs w:val="24"/>
        </w:rPr>
        <w:t>toria naturale di Milano 134: 299-31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Lopatin IK (2010) Leaf beetles (Insecta, Coleoptera, Chrysomelidae) of Central Asia</w:t>
      </w:r>
      <w:r w:rsidR="0004617E" w:rsidRPr="002F1146">
        <w:rPr>
          <w:rFonts w:ascii="Times New Roman" w:hAnsi="Times New Roman" w:cs="Times New Roman"/>
          <w:sz w:val="24"/>
          <w:szCs w:val="24"/>
        </w:rPr>
        <w:t>.</w:t>
      </w:r>
      <w:r w:rsidRPr="002F1146">
        <w:rPr>
          <w:rFonts w:ascii="Times New Roman" w:hAnsi="Times New Roman" w:cs="Times New Roman"/>
          <w:sz w:val="24"/>
          <w:szCs w:val="24"/>
        </w:rPr>
        <w:t xml:space="preserve"> </w:t>
      </w:r>
      <w:r w:rsidR="0004617E" w:rsidRPr="002F1146">
        <w:rPr>
          <w:rFonts w:ascii="Times New Roman" w:hAnsi="Times New Roman" w:cs="Times New Roman"/>
          <w:sz w:val="24"/>
          <w:szCs w:val="24"/>
        </w:rPr>
        <w:t xml:space="preserve">BSU, </w:t>
      </w:r>
      <w:r w:rsidRPr="002F1146">
        <w:rPr>
          <w:rFonts w:ascii="Times New Roman" w:hAnsi="Times New Roman" w:cs="Times New Roman"/>
          <w:sz w:val="24"/>
          <w:szCs w:val="24"/>
        </w:rPr>
        <w:t>Minsk</w:t>
      </w:r>
      <w:r w:rsidR="0004617E" w:rsidRPr="002F1146">
        <w:rPr>
          <w:rFonts w:ascii="Times New Roman" w:hAnsi="Times New Roman" w:cs="Times New Roman"/>
          <w:sz w:val="24"/>
          <w:szCs w:val="24"/>
        </w:rPr>
        <w:t>,</w:t>
      </w:r>
      <w:r w:rsidRPr="002F1146">
        <w:rPr>
          <w:rFonts w:ascii="Times New Roman" w:hAnsi="Times New Roman" w:cs="Times New Roman"/>
          <w:sz w:val="24"/>
          <w:szCs w:val="24"/>
        </w:rPr>
        <w:t xml:space="preserve"> 511 pp.</w:t>
      </w:r>
      <w:r w:rsidR="0004617E" w:rsidRPr="002F1146">
        <w:rPr>
          <w:rFonts w:ascii="Times New Roman" w:hAnsi="Times New Roman" w:cs="Times New Roman"/>
          <w:sz w:val="24"/>
          <w:szCs w:val="24"/>
        </w:rPr>
        <w:t xml:space="preserve"> (in Russian)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Medvedev LN (2004) New species of Leaf beetle (Insecta: Coleoptera: Chrysomelidae) from Nepal.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In: Hartmann M, Baumbach H (Eds). Verein der Freunde und Förderer des Naturkundemuseums, Erfurt, 317-32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</w:rPr>
        <w:lastRenderedPageBreak/>
        <w:t xml:space="preserve">Mohamedsaid MS (2004) Catalogue of the Malaysian Chrysomelidae (Insecta: Coleoptera).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Pensoft, Sofia-Moscow, 1-239 pp.</w:t>
      </w:r>
    </w:p>
    <w:p w:rsidR="00F60BC1" w:rsidRPr="00D02618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  <w:lang w:val="de-DE"/>
        </w:rPr>
        <w:t>Mohr KH (1966) Chrysomelidae.</w:t>
      </w:r>
      <w:r w:rsidR="00877026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In: Freude H, Harde KW, Lohse GA (Eds) Die Käfer Mitteleuropas</w:t>
      </w:r>
      <w:r w:rsidR="00D02618" w:rsidRPr="00D02618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="00D02618">
        <w:rPr>
          <w:rFonts w:ascii="Times New Roman" w:hAnsi="Times New Roman" w:cs="Times New Roman"/>
          <w:sz w:val="24"/>
          <w:szCs w:val="24"/>
          <w:lang w:val="de-DE"/>
        </w:rPr>
        <w:t>Band 9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 xml:space="preserve">. </w:t>
      </w:r>
      <w:r w:rsidRPr="00D02618">
        <w:rPr>
          <w:rFonts w:ascii="Times New Roman" w:hAnsi="Times New Roman" w:cs="Times New Roman"/>
          <w:sz w:val="24"/>
          <w:szCs w:val="24"/>
        </w:rPr>
        <w:t>Goecke &amp; Evers Verlag, Krefeld, 95-28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77026">
        <w:rPr>
          <w:rFonts w:ascii="Times New Roman" w:hAnsi="Times New Roman" w:cs="Times New Roman"/>
          <w:sz w:val="24"/>
          <w:szCs w:val="24"/>
        </w:rPr>
        <w:t>Nadein K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877026">
        <w:rPr>
          <w:rFonts w:ascii="Times New Roman" w:hAnsi="Times New Roman" w:cs="Times New Roman"/>
          <w:sz w:val="24"/>
          <w:szCs w:val="24"/>
        </w:rPr>
        <w:t xml:space="preserve">Lee C-f (2012) New data about some Alticini from Taiwan with descriptions </w:t>
      </w:r>
      <w:r w:rsidR="00B90CD2" w:rsidRPr="00877026">
        <w:rPr>
          <w:rFonts w:ascii="Times New Roman" w:hAnsi="Times New Roman" w:cs="Times New Roman"/>
          <w:sz w:val="24"/>
          <w:szCs w:val="24"/>
        </w:rPr>
        <w:t xml:space="preserve">of </w:t>
      </w:r>
      <w:r w:rsidR="00B90CD2" w:rsidRPr="002F1146">
        <w:rPr>
          <w:rFonts w:ascii="Times New Roman" w:hAnsi="Times New Roman" w:cs="Times New Roman"/>
          <w:sz w:val="24"/>
          <w:szCs w:val="24"/>
        </w:rPr>
        <w:t>two new species (</w:t>
      </w:r>
      <w:r w:rsidR="00F06B54" w:rsidRPr="002F1146">
        <w:rPr>
          <w:rFonts w:ascii="Times New Roman" w:hAnsi="Times New Roman" w:cs="Times New Roman"/>
          <w:sz w:val="24"/>
          <w:szCs w:val="24"/>
        </w:rPr>
        <w:t>Coleoptera</w:t>
      </w:r>
      <w:r w:rsidR="00B90CD2" w:rsidRPr="002F1146">
        <w:rPr>
          <w:rFonts w:ascii="Times New Roman" w:hAnsi="Times New Roman" w:cs="Times New Roman"/>
          <w:sz w:val="24"/>
          <w:szCs w:val="24"/>
        </w:rPr>
        <w:t>: Chrysomelidae</w:t>
      </w:r>
      <w:r w:rsidRPr="002F1146">
        <w:rPr>
          <w:rFonts w:ascii="Times New Roman" w:hAnsi="Times New Roman" w:cs="Times New Roman"/>
          <w:sz w:val="24"/>
          <w:szCs w:val="24"/>
        </w:rPr>
        <w:t>). Bonn zoological Bulletin 61: 41-48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05) A review of leaf beetles of the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saulcyi</w:t>
      </w:r>
      <w:r w:rsidRPr="002F1146">
        <w:rPr>
          <w:rFonts w:ascii="Times New Roman" w:hAnsi="Times New Roman" w:cs="Times New Roman"/>
          <w:sz w:val="24"/>
          <w:szCs w:val="24"/>
        </w:rPr>
        <w:t xml:space="preserve"> species-group (Coleoptera, Chrysomelidae, Alticinae). Entomological Review 85: 267-27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06) New species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</w:t>
      </w:r>
      <w:r w:rsidRPr="002F1146">
        <w:rPr>
          <w:rFonts w:ascii="Times New Roman" w:hAnsi="Times New Roman" w:cs="Times New Roman"/>
          <w:sz w:val="24"/>
          <w:szCs w:val="24"/>
        </w:rPr>
        <w:t>Latr. (Coleoptera, Chrysomelidae) from the Palaearctic Region. Entomological Review 86: 931-941. doi:10.1134/S0013873806080094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07a) On the taxonomy and classification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</w:t>
      </w:r>
      <w:r w:rsidRPr="002F1146">
        <w:rPr>
          <w:rFonts w:ascii="Times New Roman" w:hAnsi="Times New Roman" w:cs="Times New Roman"/>
          <w:sz w:val="24"/>
          <w:szCs w:val="24"/>
        </w:rPr>
        <w:t>Latreille, 1825 (Coleoptera, Chrysomelidae, Galerucinae). Entomologica Basiliensia et Collectionis Frey 29: 307-33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07b) Review of the </w:t>
      </w:r>
      <w:r w:rsidRPr="002F1146">
        <w:rPr>
          <w:rFonts w:ascii="Times New Roman" w:hAnsi="Times New Roman" w:cs="Times New Roman"/>
          <w:i/>
          <w:sz w:val="24"/>
          <w:szCs w:val="24"/>
        </w:rPr>
        <w:t>cucullatus</w:t>
      </w:r>
      <w:r w:rsidRPr="002F1146">
        <w:rPr>
          <w:rFonts w:ascii="Times New Roman" w:hAnsi="Times New Roman" w:cs="Times New Roman"/>
          <w:sz w:val="24"/>
          <w:szCs w:val="24"/>
        </w:rPr>
        <w:t xml:space="preserve"> species group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 ( Coleoptera: Chrysomelidae: Galerucinae). Genus 18: 637-66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07c) Review of the </w:t>
      </w:r>
      <w:r w:rsidRPr="002F1146">
        <w:rPr>
          <w:rFonts w:ascii="Times New Roman" w:hAnsi="Times New Roman" w:cs="Times New Roman"/>
          <w:i/>
          <w:sz w:val="24"/>
          <w:szCs w:val="24"/>
        </w:rPr>
        <w:t>glaber</w:t>
      </w:r>
      <w:r w:rsidRPr="002F1146">
        <w:rPr>
          <w:rFonts w:ascii="Times New Roman" w:hAnsi="Times New Roman" w:cs="Times New Roman"/>
          <w:sz w:val="24"/>
          <w:szCs w:val="24"/>
        </w:rPr>
        <w:t xml:space="preserve"> species-group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. (Coleoptera: Chrysomelidae: Galerucinae: Alticini). Genus 18: 433-47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08) Review of the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gibbosus</w:t>
      </w:r>
      <w:r w:rsidRPr="002F1146">
        <w:rPr>
          <w:rFonts w:ascii="Times New Roman" w:hAnsi="Times New Roman" w:cs="Times New Roman"/>
          <w:sz w:val="24"/>
          <w:szCs w:val="24"/>
        </w:rPr>
        <w:t xml:space="preserve"> species group, with descriptions of two new species (Coleoptera: Chrysomelidae: Galerucinae). Koleopterologische Rundschau 78: 333-36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Nadein KS (2010) A review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</w:t>
      </w:r>
      <w:r w:rsidRPr="002F1146">
        <w:rPr>
          <w:rFonts w:ascii="Times New Roman" w:hAnsi="Times New Roman" w:cs="Times New Roman"/>
          <w:sz w:val="24"/>
          <w:szCs w:val="24"/>
        </w:rPr>
        <w:t xml:space="preserve"> Latreille (Coleoptera, Chrysomelidae) from Russia and neighboring countries: II. An annotated list of species. Entomological Review 90: 1035-1074. doi:10.1134/S001387381008009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Olegovich BA (2011) Beetles (Coleoptera, Chrysomelidae) European part of Russia. PhD Thesis, Lambert Academic Publishing, Dudweiler Landstrasse: Russian Academy of Science, Moscow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Petitpierre E (1985) Notas faunisticas y ecológicas </w:t>
      </w:r>
      <w:r w:rsidR="00D64C6B" w:rsidRPr="002F1146">
        <w:rPr>
          <w:rFonts w:ascii="Times New Roman" w:hAnsi="Times New Roman" w:cs="Times New Roman"/>
          <w:sz w:val="24"/>
          <w:szCs w:val="24"/>
        </w:rPr>
        <w:t>sobre Chrysomelidae (Coleoptera</w:t>
      </w:r>
      <w:r w:rsidRPr="002F1146">
        <w:rPr>
          <w:rFonts w:ascii="Times New Roman" w:hAnsi="Times New Roman" w:cs="Times New Roman"/>
          <w:sz w:val="24"/>
          <w:szCs w:val="24"/>
        </w:rPr>
        <w:t>) de Mallorca y Catalunya. Bolletí de la Societat d'Història Natural de les Balears 29: 31-3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Petitpierre E (1999) Catàleg dels coleòpters crisom</w:t>
      </w:r>
      <w:r w:rsidR="00E91031" w:rsidRPr="002F1146">
        <w:rPr>
          <w:rFonts w:ascii="Times New Roman" w:hAnsi="Times New Roman" w:cs="Times New Roman"/>
          <w:sz w:val="24"/>
          <w:szCs w:val="24"/>
        </w:rPr>
        <w:t>èlids de Catalunya IV</w:t>
      </w:r>
      <w:r w:rsidRPr="002F1146">
        <w:rPr>
          <w:rFonts w:ascii="Times New Roman" w:hAnsi="Times New Roman" w:cs="Times New Roman"/>
          <w:sz w:val="24"/>
          <w:szCs w:val="24"/>
        </w:rPr>
        <w:t>. Alticinae. Butlletí de la Institució Catalana d'Historia Natural 67: 91-12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Peyerimhoff DP (1915) Notes sur la biologie de quelques Coléoptères phytophages du Nord Africain (2e série). Annales de la Société Entomologique de France 84: 19-6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Razzaque QMA (2002) Studies on the biology and ecology of the Duboisia flea beetle </w:t>
      </w:r>
      <w:r w:rsidRPr="002F1146">
        <w:rPr>
          <w:rFonts w:ascii="Times New Roman" w:hAnsi="Times New Roman" w:cs="Times New Roman"/>
          <w:i/>
          <w:sz w:val="24"/>
          <w:szCs w:val="24"/>
        </w:rPr>
        <w:t>Psylliodes paralis</w:t>
      </w:r>
      <w:r w:rsidRPr="002F1146">
        <w:rPr>
          <w:rFonts w:ascii="Times New Roman" w:hAnsi="Times New Roman" w:cs="Times New Roman"/>
          <w:sz w:val="24"/>
          <w:szCs w:val="24"/>
        </w:rPr>
        <w:t xml:space="preserve"> Weise (Chrysomelidae, Coleoptera) in Duboisia plantations. </w:t>
      </w:r>
      <w:r w:rsidRPr="002F1146">
        <w:rPr>
          <w:rFonts w:ascii="Times New Roman" w:hAnsi="Times New Roman" w:cs="Times New Roman"/>
          <w:sz w:val="24"/>
          <w:szCs w:val="24"/>
          <w:lang w:val="de-DE"/>
        </w:rPr>
        <w:t>Australian Journal of Entomology 41: 281-282</w:t>
      </w:r>
    </w:p>
    <w:p w:rsidR="000172D7" w:rsidRPr="002F1146" w:rsidRDefault="000172D7" w:rsidP="000172D7">
      <w:pPr>
        <w:spacing w:after="240" w:line="240" w:lineRule="auto"/>
        <w:ind w:left="720" w:hanging="720"/>
        <w:rPr>
          <w:rFonts w:ascii="Times New Roman" w:hAnsi="Times New Roman" w:cs="Times New Roman"/>
          <w:noProof/>
          <w:sz w:val="24"/>
          <w:lang w:val="en-US"/>
        </w:rPr>
      </w:pPr>
      <w:r w:rsidRPr="002F1146">
        <w:rPr>
          <w:rFonts w:ascii="Times New Roman" w:hAnsi="Times New Roman" w:cs="Times New Roman"/>
          <w:noProof/>
          <w:sz w:val="24"/>
          <w:lang w:val="de-DE"/>
        </w:rPr>
        <w:lastRenderedPageBreak/>
        <w:t>Rheinheimer J,</w:t>
      </w:r>
      <w:r w:rsidR="003B34DE">
        <w:rPr>
          <w:rFonts w:ascii="Times New Roman" w:hAnsi="Times New Roman" w:cs="Times New Roman"/>
          <w:noProof/>
          <w:sz w:val="24"/>
          <w:lang w:val="de-DE"/>
        </w:rPr>
        <w:t xml:space="preserve"> </w:t>
      </w:r>
      <w:r w:rsidRPr="002F1146">
        <w:rPr>
          <w:rFonts w:ascii="Times New Roman" w:hAnsi="Times New Roman" w:cs="Times New Roman"/>
          <w:noProof/>
          <w:sz w:val="24"/>
          <w:lang w:val="de-DE"/>
        </w:rPr>
        <w:t xml:space="preserve">Hassler M (2018) Die Blattkäfer Baden-Württembergs. </w:t>
      </w:r>
      <w:r w:rsidRPr="002F1146">
        <w:rPr>
          <w:rFonts w:ascii="Times New Roman" w:hAnsi="Times New Roman" w:cs="Times New Roman"/>
          <w:noProof/>
          <w:sz w:val="24"/>
          <w:lang w:val="en-US"/>
        </w:rPr>
        <w:t>Kleinsteuber Books, Karlsruhe, 928 pp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Rozner I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Rozner G (2014) Data to the leaf-beetle fauna of Greece (Coleoptera: </w:t>
      </w:r>
      <w:r w:rsidR="00E91031" w:rsidRPr="002F1146">
        <w:rPr>
          <w:rFonts w:ascii="Times New Roman" w:hAnsi="Times New Roman" w:cs="Times New Roman"/>
          <w:sz w:val="24"/>
          <w:szCs w:val="24"/>
        </w:rPr>
        <w:t>C</w:t>
      </w:r>
      <w:r w:rsidRPr="002F1146">
        <w:rPr>
          <w:rFonts w:ascii="Times New Roman" w:hAnsi="Times New Roman" w:cs="Times New Roman"/>
          <w:sz w:val="24"/>
          <w:szCs w:val="24"/>
        </w:rPr>
        <w:t>hrysomelidae). Natura Somogyiensis 24: 81-98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Scherer G (1969) Die Alticinae des Indischen Subkontinentes (Coleoptera - Chrysomelidae). Pacific Insects Monographs 22: 1-251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Scherer G (1982) Erichson</w:t>
      </w:r>
      <w:r w:rsidRPr="002F1146">
        <w:rPr>
          <w:rFonts w:ascii="Cambria Math" w:hAnsi="Cambria Math" w:cs="Cambria Math"/>
          <w:sz w:val="24"/>
          <w:szCs w:val="24"/>
        </w:rPr>
        <w:t>‐</w:t>
      </w:r>
      <w:r w:rsidRPr="002F1146">
        <w:rPr>
          <w:rFonts w:ascii="Times New Roman" w:hAnsi="Times New Roman" w:cs="Times New Roman"/>
          <w:sz w:val="24"/>
          <w:szCs w:val="24"/>
        </w:rPr>
        <w:t xml:space="preserve">Typen im Zoologischen Museum Berlin (Coleoptera </w:t>
      </w:r>
      <w:r w:rsidR="005B2C0E" w:rsidRPr="002F1146">
        <w:rPr>
          <w:rFonts w:ascii="Times New Roman" w:hAnsi="Times New Roman" w:cs="Times New Roman"/>
          <w:sz w:val="24"/>
          <w:szCs w:val="24"/>
        </w:rPr>
        <w:t>-</w:t>
      </w:r>
      <w:r w:rsidRPr="002F1146">
        <w:rPr>
          <w:rFonts w:ascii="Times New Roman" w:hAnsi="Times New Roman" w:cs="Times New Roman"/>
          <w:sz w:val="24"/>
          <w:szCs w:val="24"/>
        </w:rPr>
        <w:t xml:space="preserve"> Chrysomelidae </w:t>
      </w:r>
      <w:r w:rsidR="005B2C0E" w:rsidRPr="002F1146">
        <w:rPr>
          <w:rFonts w:ascii="Times New Roman" w:hAnsi="Times New Roman" w:cs="Times New Roman"/>
          <w:sz w:val="24"/>
          <w:szCs w:val="24"/>
        </w:rPr>
        <w:t>-</w:t>
      </w:r>
      <w:r w:rsidRPr="002F1146">
        <w:rPr>
          <w:rFonts w:ascii="Times New Roman" w:hAnsi="Times New Roman" w:cs="Times New Roman"/>
          <w:sz w:val="24"/>
          <w:szCs w:val="24"/>
        </w:rPr>
        <w:t xml:space="preserve"> Alticinae). Deutsche Entomologische Zeitschrift 29: 479-481. doi:10.1002/mmnd.19820290412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Şen I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Gök A (2009) Leaf beetle communities (Coleoptera: Chrysomelidae) of two mixed forest ecosystems dominated by pine – oak – hawthorn in Isparta province, Turkey. Annales Zoologici Fennici 46: 217-232. doi:10.5735/086.046.030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 xml:space="preserve">Takizawa H (2005) A revision of the Genus </w:t>
      </w:r>
      <w:r w:rsidRPr="002F1146">
        <w:rPr>
          <w:rFonts w:ascii="Times New Roman" w:hAnsi="Times New Roman" w:cs="Times New Roman"/>
          <w:i/>
          <w:sz w:val="24"/>
          <w:szCs w:val="24"/>
        </w:rPr>
        <w:t xml:space="preserve">Psylliodes </w:t>
      </w:r>
      <w:r w:rsidRPr="002F1146">
        <w:rPr>
          <w:rFonts w:ascii="Times New Roman" w:hAnsi="Times New Roman" w:cs="Times New Roman"/>
          <w:sz w:val="24"/>
          <w:szCs w:val="24"/>
        </w:rPr>
        <w:t>Latreille in Japan (Chrysomelidae: Alticinae). Insecta Matsumurana Series entomology New series 62: 175-185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Ugarte I (2005) Coleópteros fitófagos de los encinares cantábricos (Insecta: Coleoptera) de la reserva de la biosfera de Urdaibai. País Vasco - España, Asociación naturística AMALUR NATURA ELKARTEA. Agurain/ Salvatierra, Araba/ Álava), 197 pp.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Vela JM, Bastazo G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 xml:space="preserve">Fritzlar F (2017) Inventario comentado </w:t>
      </w:r>
      <w:r w:rsidR="005B2C0E" w:rsidRPr="002F1146">
        <w:rPr>
          <w:rFonts w:ascii="Times New Roman" w:hAnsi="Times New Roman" w:cs="Times New Roman"/>
          <w:sz w:val="24"/>
          <w:szCs w:val="24"/>
        </w:rPr>
        <w:t>de los crisomélidos (Coleoptera</w:t>
      </w:r>
      <w:r w:rsidRPr="002F1146">
        <w:rPr>
          <w:rFonts w:ascii="Times New Roman" w:hAnsi="Times New Roman" w:cs="Times New Roman"/>
          <w:sz w:val="24"/>
          <w:szCs w:val="24"/>
        </w:rPr>
        <w:t>,</w:t>
      </w:r>
      <w:r w:rsidR="005B2C0E" w:rsidRPr="002F1146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Chrysomelidae) de las Sierras Tejeda y Almijara y los Acantilados de Maro (Sur de España , Málaga- Granada). Boletin de la Asociación Española de Entomologia 41: 29-73</w:t>
      </w:r>
    </w:p>
    <w:p w:rsidR="00D76565" w:rsidRPr="002F1146" w:rsidRDefault="00D76565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8"/>
          <w:szCs w:val="24"/>
        </w:rPr>
      </w:pPr>
      <w:r w:rsidRPr="002F1146">
        <w:rPr>
          <w:rFonts w:ascii="Times New Roman" w:hAnsi="Times New Roman" w:cs="Times New Roman"/>
          <w:sz w:val="24"/>
        </w:rPr>
        <w:t xml:space="preserve">Wanntorp, H.-E. &amp; Ødegaard, F. 2005. Tre missförstådda jordloppor: om förekomsten av </w:t>
      </w:r>
      <w:r w:rsidRPr="002F1146">
        <w:rPr>
          <w:rFonts w:ascii="Times New Roman" w:hAnsi="Times New Roman" w:cs="Times New Roman"/>
          <w:i/>
          <w:sz w:val="24"/>
        </w:rPr>
        <w:t>Psylliodes isatidis</w:t>
      </w:r>
      <w:r w:rsidRPr="002F1146">
        <w:rPr>
          <w:rFonts w:ascii="Times New Roman" w:hAnsi="Times New Roman" w:cs="Times New Roman"/>
          <w:sz w:val="24"/>
        </w:rPr>
        <w:t xml:space="preserve"> Heikertinger, </w:t>
      </w:r>
      <w:r w:rsidRPr="002F1146">
        <w:rPr>
          <w:rFonts w:ascii="Times New Roman" w:hAnsi="Times New Roman" w:cs="Times New Roman"/>
          <w:i/>
          <w:sz w:val="24"/>
        </w:rPr>
        <w:t>P. crambicola</w:t>
      </w:r>
      <w:r w:rsidRPr="002F1146">
        <w:rPr>
          <w:rFonts w:ascii="Times New Roman" w:hAnsi="Times New Roman" w:cs="Times New Roman"/>
          <w:sz w:val="24"/>
        </w:rPr>
        <w:t xml:space="preserve"> Lohse och </w:t>
      </w:r>
      <w:r w:rsidRPr="002F1146">
        <w:rPr>
          <w:rFonts w:ascii="Times New Roman" w:hAnsi="Times New Roman" w:cs="Times New Roman"/>
          <w:i/>
          <w:sz w:val="24"/>
        </w:rPr>
        <w:t>P. brisouti</w:t>
      </w:r>
      <w:r w:rsidRPr="002F1146">
        <w:rPr>
          <w:rFonts w:ascii="Times New Roman" w:hAnsi="Times New Roman" w:cs="Times New Roman"/>
          <w:sz w:val="24"/>
        </w:rPr>
        <w:t xml:space="preserve"> (Bedel) i Norden (Coleoptera, Chrysomelidae) Entomologisk Tidskrift 126: 191-199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  <w:lang w:val="de-DE"/>
        </w:rPr>
      </w:pPr>
      <w:r w:rsidRPr="002F1146">
        <w:rPr>
          <w:rFonts w:ascii="Times New Roman" w:hAnsi="Times New Roman" w:cs="Times New Roman"/>
          <w:sz w:val="24"/>
          <w:szCs w:val="24"/>
          <w:lang w:val="de-DE"/>
        </w:rPr>
        <w:t>Weise J (1900) Beschreibungen von Chrysomeliden und Synonymische Bemerkungen. Archiv fur Naturgeschichte 66: 267-296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  <w:lang w:val="de-DE"/>
        </w:rPr>
        <w:t xml:space="preserve">Weise J (1923) Chrysomeliden und Coccinelliden aus Queensland. </w:t>
      </w:r>
      <w:r w:rsidRPr="002F1146">
        <w:rPr>
          <w:rFonts w:ascii="Times New Roman" w:hAnsi="Times New Roman" w:cs="Times New Roman"/>
          <w:sz w:val="24"/>
          <w:szCs w:val="24"/>
        </w:rPr>
        <w:t>Results of Dr. E. Mjöberg's Swedish Scientific Expedition to Australia 1910-1913. Arkiv för zoologi 15: 1-15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Wollaston TV (1854) Insecta Maderensia: being an account of the insects of the islands of the Madeiran group. J. Van Voorst, London, 634-634 pp. doi:10.5962/bhl.title.9060</w:t>
      </w:r>
    </w:p>
    <w:p w:rsidR="00F60BC1" w:rsidRPr="002F1146" w:rsidRDefault="00F60BC1" w:rsidP="00F60BC1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Yano S,</w:t>
      </w:r>
      <w:r w:rsidR="003B34DE">
        <w:rPr>
          <w:rFonts w:ascii="Times New Roman" w:hAnsi="Times New Roman" w:cs="Times New Roman"/>
          <w:sz w:val="24"/>
          <w:szCs w:val="24"/>
        </w:rPr>
        <w:t xml:space="preserve"> </w:t>
      </w:r>
      <w:r w:rsidRPr="002F1146">
        <w:rPr>
          <w:rFonts w:ascii="Times New Roman" w:hAnsi="Times New Roman" w:cs="Times New Roman"/>
          <w:sz w:val="24"/>
          <w:szCs w:val="24"/>
        </w:rPr>
        <w:t>Ohsaki N (1993) The phenology and intrinsic quality of wild crucifers that determine the community structure of their herbivorous insects. Researches on Population Ecology 35: 151-170. doi:10.1007/BF02513589</w:t>
      </w:r>
    </w:p>
    <w:p w:rsidR="000172D7" w:rsidRPr="00D80A72" w:rsidRDefault="00F60BC1" w:rsidP="00D80A72">
      <w:pPr>
        <w:pStyle w:val="EndNoteBibliography"/>
        <w:spacing w:after="24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F1146">
        <w:rPr>
          <w:rFonts w:ascii="Times New Roman" w:hAnsi="Times New Roman" w:cs="Times New Roman"/>
          <w:sz w:val="24"/>
          <w:szCs w:val="24"/>
        </w:rPr>
        <w:t>Zverezomb-Zubovsky EV (1956) Pests of Sugar Beet. Academy of Sciences of Ukrainian SSR, Kiev, 276 pp.</w:t>
      </w:r>
      <w:r w:rsidR="0004617E" w:rsidRPr="002F1146">
        <w:rPr>
          <w:rFonts w:ascii="Times New Roman" w:hAnsi="Times New Roman" w:cs="Times New Roman"/>
          <w:sz w:val="24"/>
          <w:szCs w:val="24"/>
        </w:rPr>
        <w:t xml:space="preserve"> (in Russian)</w:t>
      </w:r>
    </w:p>
    <w:sectPr w:rsidR="000172D7" w:rsidRPr="00D80A72" w:rsidSect="00F60BC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4E53" w:rsidRDefault="00DD4E53" w:rsidP="00DD4E53">
      <w:pPr>
        <w:spacing w:after="0" w:line="240" w:lineRule="auto"/>
      </w:pPr>
      <w:r>
        <w:separator/>
      </w:r>
    </w:p>
  </w:endnote>
  <w:endnote w:type="continuationSeparator" w:id="0">
    <w:p w:rsidR="00DD4E53" w:rsidRDefault="00DD4E53" w:rsidP="00DD4E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52268500"/>
      <w:docPartObj>
        <w:docPartGallery w:val="Page Numbers (Bottom of Page)"/>
        <w:docPartUnique/>
      </w:docPartObj>
    </w:sdtPr>
    <w:sdtEndPr/>
    <w:sdtContent>
      <w:p w:rsidR="00DD4E53" w:rsidRDefault="00DD4E5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B34DE" w:rsidRPr="003B34DE">
          <w:rPr>
            <w:noProof/>
            <w:lang w:val="de-DE"/>
          </w:rPr>
          <w:t>1</w:t>
        </w:r>
        <w:r>
          <w:fldChar w:fldCharType="end"/>
        </w:r>
      </w:p>
    </w:sdtContent>
  </w:sdt>
  <w:p w:rsidR="00DD4E53" w:rsidRDefault="00DD4E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4E53" w:rsidRDefault="00DD4E53" w:rsidP="00DD4E53">
      <w:pPr>
        <w:spacing w:after="0" w:line="240" w:lineRule="auto"/>
      </w:pPr>
      <w:r>
        <w:separator/>
      </w:r>
    </w:p>
  </w:footnote>
  <w:footnote w:type="continuationSeparator" w:id="0">
    <w:p w:rsidR="00DD4E53" w:rsidRDefault="00DD4E53" w:rsidP="00DD4E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60BC1"/>
    <w:rsid w:val="000044F9"/>
    <w:rsid w:val="000172D7"/>
    <w:rsid w:val="00025BAD"/>
    <w:rsid w:val="0004617E"/>
    <w:rsid w:val="00063CED"/>
    <w:rsid w:val="00095267"/>
    <w:rsid w:val="000C2A27"/>
    <w:rsid w:val="000C75A3"/>
    <w:rsid w:val="000D11D3"/>
    <w:rsid w:val="000D4D8E"/>
    <w:rsid w:val="000D6E60"/>
    <w:rsid w:val="000E0573"/>
    <w:rsid w:val="00107AD0"/>
    <w:rsid w:val="001716E9"/>
    <w:rsid w:val="00183BE9"/>
    <w:rsid w:val="001852B3"/>
    <w:rsid w:val="00192DD8"/>
    <w:rsid w:val="001C02E3"/>
    <w:rsid w:val="001D218F"/>
    <w:rsid w:val="001E2B6E"/>
    <w:rsid w:val="001F2C24"/>
    <w:rsid w:val="00221DD5"/>
    <w:rsid w:val="00231B49"/>
    <w:rsid w:val="00233CAB"/>
    <w:rsid w:val="00245D5E"/>
    <w:rsid w:val="00252990"/>
    <w:rsid w:val="00254308"/>
    <w:rsid w:val="00256D2E"/>
    <w:rsid w:val="00271827"/>
    <w:rsid w:val="002966CD"/>
    <w:rsid w:val="002D1EC7"/>
    <w:rsid w:val="002D76F0"/>
    <w:rsid w:val="002E3DF2"/>
    <w:rsid w:val="002E522B"/>
    <w:rsid w:val="002F1146"/>
    <w:rsid w:val="00312859"/>
    <w:rsid w:val="0035213D"/>
    <w:rsid w:val="003535FD"/>
    <w:rsid w:val="0035387E"/>
    <w:rsid w:val="0038794B"/>
    <w:rsid w:val="003B0668"/>
    <w:rsid w:val="003B34DE"/>
    <w:rsid w:val="003D48D0"/>
    <w:rsid w:val="0040049F"/>
    <w:rsid w:val="00403033"/>
    <w:rsid w:val="00464B97"/>
    <w:rsid w:val="004920A3"/>
    <w:rsid w:val="004A5FFE"/>
    <w:rsid w:val="004B1A9C"/>
    <w:rsid w:val="004C5B54"/>
    <w:rsid w:val="004D4C0C"/>
    <w:rsid w:val="004E4C36"/>
    <w:rsid w:val="005005EE"/>
    <w:rsid w:val="00597085"/>
    <w:rsid w:val="005A7A2D"/>
    <w:rsid w:val="005B2C0E"/>
    <w:rsid w:val="00625C61"/>
    <w:rsid w:val="006308AE"/>
    <w:rsid w:val="0064622B"/>
    <w:rsid w:val="006622C4"/>
    <w:rsid w:val="00663475"/>
    <w:rsid w:val="00684BB3"/>
    <w:rsid w:val="006B04BD"/>
    <w:rsid w:val="006B2FA2"/>
    <w:rsid w:val="006E5F8A"/>
    <w:rsid w:val="007045BF"/>
    <w:rsid w:val="00737300"/>
    <w:rsid w:val="0076276D"/>
    <w:rsid w:val="007802CE"/>
    <w:rsid w:val="007B54FD"/>
    <w:rsid w:val="007C4920"/>
    <w:rsid w:val="007E3ED8"/>
    <w:rsid w:val="007F15FC"/>
    <w:rsid w:val="00825611"/>
    <w:rsid w:val="00855B80"/>
    <w:rsid w:val="008608A8"/>
    <w:rsid w:val="00862CD1"/>
    <w:rsid w:val="00872923"/>
    <w:rsid w:val="00877026"/>
    <w:rsid w:val="00877E7D"/>
    <w:rsid w:val="00892FFA"/>
    <w:rsid w:val="00896D6C"/>
    <w:rsid w:val="008A33C5"/>
    <w:rsid w:val="008B418F"/>
    <w:rsid w:val="008C3D1C"/>
    <w:rsid w:val="008E51BF"/>
    <w:rsid w:val="008F2B64"/>
    <w:rsid w:val="008F3879"/>
    <w:rsid w:val="008F58CF"/>
    <w:rsid w:val="00904520"/>
    <w:rsid w:val="0091604E"/>
    <w:rsid w:val="009314F0"/>
    <w:rsid w:val="00936A21"/>
    <w:rsid w:val="009442DF"/>
    <w:rsid w:val="00944D5A"/>
    <w:rsid w:val="00956CD3"/>
    <w:rsid w:val="00992DB6"/>
    <w:rsid w:val="009957BB"/>
    <w:rsid w:val="009D4102"/>
    <w:rsid w:val="009E3207"/>
    <w:rsid w:val="00A048C3"/>
    <w:rsid w:val="00A06913"/>
    <w:rsid w:val="00A3147F"/>
    <w:rsid w:val="00A37E59"/>
    <w:rsid w:val="00A42279"/>
    <w:rsid w:val="00A523FE"/>
    <w:rsid w:val="00A5557D"/>
    <w:rsid w:val="00A63BBE"/>
    <w:rsid w:val="00A71EC7"/>
    <w:rsid w:val="00A76FEE"/>
    <w:rsid w:val="00A83CB8"/>
    <w:rsid w:val="00A9265E"/>
    <w:rsid w:val="00A92F3A"/>
    <w:rsid w:val="00AA60D5"/>
    <w:rsid w:val="00AF341A"/>
    <w:rsid w:val="00B1210F"/>
    <w:rsid w:val="00B21329"/>
    <w:rsid w:val="00B30F31"/>
    <w:rsid w:val="00B45ED4"/>
    <w:rsid w:val="00B5758F"/>
    <w:rsid w:val="00B60D7C"/>
    <w:rsid w:val="00B86849"/>
    <w:rsid w:val="00B90CD2"/>
    <w:rsid w:val="00B927BC"/>
    <w:rsid w:val="00BC6B8A"/>
    <w:rsid w:val="00BD63C9"/>
    <w:rsid w:val="00BE5ED1"/>
    <w:rsid w:val="00BF4E61"/>
    <w:rsid w:val="00C1464B"/>
    <w:rsid w:val="00C16B85"/>
    <w:rsid w:val="00C6004E"/>
    <w:rsid w:val="00C620D1"/>
    <w:rsid w:val="00C724A8"/>
    <w:rsid w:val="00C72B0D"/>
    <w:rsid w:val="00CB4350"/>
    <w:rsid w:val="00CB68AE"/>
    <w:rsid w:val="00CE7AC2"/>
    <w:rsid w:val="00CF4E06"/>
    <w:rsid w:val="00D02618"/>
    <w:rsid w:val="00D220B7"/>
    <w:rsid w:val="00D311C7"/>
    <w:rsid w:val="00D461D8"/>
    <w:rsid w:val="00D464DF"/>
    <w:rsid w:val="00D550A3"/>
    <w:rsid w:val="00D64C6B"/>
    <w:rsid w:val="00D66E44"/>
    <w:rsid w:val="00D76565"/>
    <w:rsid w:val="00D80A72"/>
    <w:rsid w:val="00DD4E53"/>
    <w:rsid w:val="00DD6918"/>
    <w:rsid w:val="00DE0D75"/>
    <w:rsid w:val="00DF3C79"/>
    <w:rsid w:val="00E10573"/>
    <w:rsid w:val="00E13DCE"/>
    <w:rsid w:val="00E15EDB"/>
    <w:rsid w:val="00E672DE"/>
    <w:rsid w:val="00E8231A"/>
    <w:rsid w:val="00E84889"/>
    <w:rsid w:val="00E91031"/>
    <w:rsid w:val="00EB1122"/>
    <w:rsid w:val="00ED0FAB"/>
    <w:rsid w:val="00EE02C8"/>
    <w:rsid w:val="00EF6C7E"/>
    <w:rsid w:val="00EF71CE"/>
    <w:rsid w:val="00F002D2"/>
    <w:rsid w:val="00F06B54"/>
    <w:rsid w:val="00F2175C"/>
    <w:rsid w:val="00F60BC1"/>
    <w:rsid w:val="00F77E68"/>
    <w:rsid w:val="00F84A4E"/>
    <w:rsid w:val="00F85160"/>
    <w:rsid w:val="00F94705"/>
    <w:rsid w:val="00FA1FF3"/>
    <w:rsid w:val="00FA4AEC"/>
    <w:rsid w:val="00FB529E"/>
    <w:rsid w:val="00FB7828"/>
    <w:rsid w:val="00FD72FB"/>
    <w:rsid w:val="00FE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5EAC4"/>
  <w15:docId w15:val="{EAB1E697-1156-481E-B0B2-0175667FE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BC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0B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0BC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0BC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0BC1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60BC1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60B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BC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BC1"/>
    <w:rPr>
      <w:rFonts w:ascii="Tahoma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D4E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E5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D4E5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E5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1</Pages>
  <Words>7535</Words>
  <Characters>42955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chemical ecology</Company>
  <LinksUpToDate>false</LinksUpToDate>
  <CharactersWithSpaces>5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ilda Gikonyo</dc:creator>
  <cp:lastModifiedBy>Franziska Beran</cp:lastModifiedBy>
  <cp:revision>170</cp:revision>
  <cp:lastPrinted>2019-04-25T09:36:00Z</cp:lastPrinted>
  <dcterms:created xsi:type="dcterms:W3CDTF">2019-02-11T13:50:00Z</dcterms:created>
  <dcterms:modified xsi:type="dcterms:W3CDTF">2019-04-30T11:20:00Z</dcterms:modified>
</cp:coreProperties>
</file>